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E099F" w14:textId="4B9CAA71" w:rsidR="007C1848" w:rsidRDefault="007C1848" w:rsidP="007C1848">
      <w:pPr>
        <w:spacing w:line="276" w:lineRule="auto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Appendix</w:t>
      </w:r>
    </w:p>
    <w:p w14:paraId="58F8809D" w14:textId="234447AA" w:rsidR="007C1848" w:rsidRPr="007C1848" w:rsidRDefault="007C1848" w:rsidP="007C1848">
      <w:pPr>
        <w:spacing w:line="276" w:lineRule="auto"/>
        <w:jc w:val="both"/>
        <w:rPr>
          <w:rFonts w:ascii="Calibri" w:hAnsi="Calibri" w:cs="Calibri"/>
          <w:b/>
        </w:rPr>
      </w:pPr>
      <w:r w:rsidRPr="007C1848">
        <w:rPr>
          <w:rFonts w:ascii="Calibri" w:hAnsi="Calibri" w:cs="Calibri"/>
          <w:b/>
        </w:rPr>
        <w:t>Parkinson’s Disease / Parkinson’s Disease with motor fluctuation / Dementia</w:t>
      </w:r>
    </w:p>
    <w:p w14:paraId="506AD99B" w14:textId="2B836853" w:rsidR="007C1848" w:rsidRPr="007C1848" w:rsidRDefault="007C1848" w:rsidP="007C1848">
      <w:pPr>
        <w:spacing w:after="120" w:line="276" w:lineRule="auto"/>
        <w:jc w:val="both"/>
        <w:rPr>
          <w:rFonts w:ascii="Calibri" w:eastAsia="Franklin Gothic" w:hAnsi="Calibri" w:cs="Calibri"/>
          <w:color w:val="000000" w:themeColor="text1"/>
          <w:szCs w:val="24"/>
        </w:rPr>
      </w:pPr>
      <w:r w:rsidRPr="007C1848">
        <w:rPr>
          <w:rFonts w:ascii="Calibri" w:eastAsia="Franklin Gothic" w:hAnsi="Calibri" w:cs="Calibri"/>
          <w:color w:val="000000" w:themeColor="text1"/>
          <w:szCs w:val="24"/>
        </w:rPr>
        <w:t xml:space="preserve">The following diseases </w:t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t>were</w:t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t xml:space="preserve"> identified as having either one main inpatient diagnosis and/or two confirmed outpatient respectively secondary inpatient diagnoses as shown in </w:t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fldChar w:fldCharType="begin"/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instrText xml:space="preserve"> REF _Ref37256946 \h  \* MERGEFORMAT </w:instrText>
      </w:r>
      <w:r w:rsidRPr="007C1848">
        <w:rPr>
          <w:rFonts w:ascii="Calibri" w:eastAsia="Franklin Gothic" w:hAnsi="Calibri" w:cs="Calibri"/>
          <w:color w:val="000000" w:themeColor="text1"/>
          <w:szCs w:val="24"/>
        </w:rPr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fldChar w:fldCharType="separate"/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t>Tabl</w:t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t>e</w:t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t xml:space="preserve"> 1</w:t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fldChar w:fldCharType="end"/>
      </w:r>
      <w:r w:rsidRPr="007C1848">
        <w:rPr>
          <w:rFonts w:ascii="Calibri" w:eastAsia="Franklin Gothic" w:hAnsi="Calibri" w:cs="Calibri"/>
          <w:color w:val="000000" w:themeColor="text1"/>
          <w:szCs w:val="24"/>
        </w:rPr>
        <w:t>.</w:t>
      </w:r>
    </w:p>
    <w:p w14:paraId="2E2AEF98" w14:textId="77777777" w:rsidR="007C1848" w:rsidRPr="007C1848" w:rsidRDefault="007C1848" w:rsidP="007C1848">
      <w:pPr>
        <w:pStyle w:val="Beschriftung"/>
        <w:keepNext/>
        <w:spacing w:before="0" w:after="200" w:line="240" w:lineRule="auto"/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</w:pPr>
      <w:bookmarkStart w:id="0" w:name="_Ref37256946"/>
      <w:r w:rsidRPr="007C1848"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  <w:t xml:space="preserve">Table </w:t>
      </w:r>
      <w:r w:rsidRPr="007C1848"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  <w:fldChar w:fldCharType="begin"/>
      </w:r>
      <w:r w:rsidRPr="007C1848"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  <w:instrText xml:space="preserve"> SEQ Table \* ARABIC </w:instrText>
      </w:r>
      <w:r w:rsidRPr="007C1848"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  <w:fldChar w:fldCharType="separate"/>
      </w:r>
      <w:r w:rsidRPr="007C1848"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  <w:t>1</w:t>
      </w:r>
      <w:r w:rsidRPr="007C1848"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  <w:fldChar w:fldCharType="end"/>
      </w:r>
      <w:bookmarkEnd w:id="0"/>
      <w:r w:rsidRPr="007C1848">
        <w:rPr>
          <w:rFonts w:ascii="Calibri" w:eastAsiaTheme="minorHAnsi" w:hAnsi="Calibri" w:cs="Calibri"/>
          <w:color w:val="0E2841" w:themeColor="text2"/>
          <w:kern w:val="2"/>
          <w:sz w:val="22"/>
          <w:szCs w:val="22"/>
          <w:lang w:val="en-US"/>
          <w14:ligatures w14:val="standardContextual"/>
        </w:rPr>
        <w:t>: Identification patterns for diseases based on ICD-10-GM cod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0"/>
        <w:gridCol w:w="7442"/>
      </w:tblGrid>
      <w:tr w:rsidR="007C1848" w:rsidRPr="007C1848" w14:paraId="511E6AC8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0365D5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  <w:lang w:val="de-DE"/>
              </w:rPr>
            </w:pPr>
            <w:r w:rsidRPr="007C1848">
              <w:rPr>
                <w:rFonts w:ascii="Calibri" w:hAnsi="Calibri" w:cs="Calibri"/>
              </w:rPr>
              <w:t>ICD-10</w:t>
            </w:r>
          </w:p>
        </w:tc>
        <w:tc>
          <w:tcPr>
            <w:tcW w:w="8880" w:type="dxa"/>
            <w:noWrap/>
            <w:hideMark/>
          </w:tcPr>
          <w:p w14:paraId="00A83C50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finition</w:t>
            </w:r>
          </w:p>
        </w:tc>
      </w:tr>
      <w:tr w:rsidR="007C1848" w:rsidRPr="007C1848" w14:paraId="0E7C3A9B" w14:textId="77777777" w:rsidTr="005B59ED">
        <w:trPr>
          <w:trHeight w:val="290"/>
        </w:trPr>
        <w:tc>
          <w:tcPr>
            <w:tcW w:w="10780" w:type="dxa"/>
            <w:gridSpan w:val="2"/>
            <w:noWrap/>
            <w:hideMark/>
          </w:tcPr>
          <w:p w14:paraId="16F34A75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7C1848">
              <w:rPr>
                <w:rFonts w:ascii="Calibri" w:hAnsi="Calibri" w:cs="Calibri"/>
                <w:b/>
                <w:bCs/>
              </w:rPr>
              <w:t>Parkinson’s Disease</w:t>
            </w:r>
          </w:p>
        </w:tc>
      </w:tr>
      <w:tr w:rsidR="007C1848" w:rsidRPr="007C1848" w14:paraId="7BC696F5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EE10674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</w:t>
            </w:r>
          </w:p>
        </w:tc>
        <w:tc>
          <w:tcPr>
            <w:tcW w:w="8880" w:type="dxa"/>
            <w:noWrap/>
            <w:hideMark/>
          </w:tcPr>
          <w:p w14:paraId="29C1682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</w:t>
            </w:r>
          </w:p>
        </w:tc>
      </w:tr>
      <w:tr w:rsidR="007C1848" w:rsidRPr="007C1848" w14:paraId="2EAE80A2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C9A2493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0</w:t>
            </w:r>
          </w:p>
        </w:tc>
        <w:tc>
          <w:tcPr>
            <w:tcW w:w="8880" w:type="dxa"/>
            <w:noWrap/>
            <w:hideMark/>
          </w:tcPr>
          <w:p w14:paraId="1079E0B7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absent or minor impairment</w:t>
            </w:r>
          </w:p>
        </w:tc>
      </w:tr>
      <w:tr w:rsidR="007C1848" w:rsidRPr="007C1848" w14:paraId="242AF536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7898A82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00</w:t>
            </w:r>
          </w:p>
        </w:tc>
        <w:tc>
          <w:tcPr>
            <w:tcW w:w="8880" w:type="dxa"/>
            <w:noWrap/>
            <w:hideMark/>
          </w:tcPr>
          <w:p w14:paraId="72939E40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absent or minor impairment: Without motor fluctuation</w:t>
            </w:r>
          </w:p>
        </w:tc>
      </w:tr>
      <w:tr w:rsidR="007C1848" w:rsidRPr="007C1848" w14:paraId="7B1EC273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1F0DEB1E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01</w:t>
            </w:r>
          </w:p>
        </w:tc>
        <w:tc>
          <w:tcPr>
            <w:tcW w:w="8880" w:type="dxa"/>
            <w:noWrap/>
            <w:hideMark/>
          </w:tcPr>
          <w:p w14:paraId="740190D9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absent or minor impairment: With motor fluctuation</w:t>
            </w:r>
          </w:p>
        </w:tc>
      </w:tr>
      <w:tr w:rsidR="007C1848" w:rsidRPr="007C1848" w14:paraId="12FD0441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6616AC16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1</w:t>
            </w:r>
          </w:p>
        </w:tc>
        <w:tc>
          <w:tcPr>
            <w:tcW w:w="8880" w:type="dxa"/>
            <w:noWrap/>
            <w:hideMark/>
          </w:tcPr>
          <w:p w14:paraId="0ED4C101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derate to severe impairment</w:t>
            </w:r>
          </w:p>
        </w:tc>
      </w:tr>
      <w:tr w:rsidR="007C1848" w:rsidRPr="007C1848" w14:paraId="2B871A19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F98F0A2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10</w:t>
            </w:r>
          </w:p>
        </w:tc>
        <w:tc>
          <w:tcPr>
            <w:tcW w:w="8880" w:type="dxa"/>
            <w:noWrap/>
            <w:hideMark/>
          </w:tcPr>
          <w:p w14:paraId="7954211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derate to severe impairment: Without motor fluctuation</w:t>
            </w:r>
          </w:p>
        </w:tc>
      </w:tr>
      <w:tr w:rsidR="007C1848" w:rsidRPr="007C1848" w14:paraId="1E9198C8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900EC59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11</w:t>
            </w:r>
          </w:p>
        </w:tc>
        <w:tc>
          <w:tcPr>
            <w:tcW w:w="8880" w:type="dxa"/>
            <w:noWrap/>
            <w:hideMark/>
          </w:tcPr>
          <w:p w14:paraId="3378062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derate to severe impairment: With motor fluctuation</w:t>
            </w:r>
          </w:p>
        </w:tc>
      </w:tr>
      <w:tr w:rsidR="007C1848" w:rsidRPr="007C1848" w14:paraId="1CC5BFAA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529EFF7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2</w:t>
            </w:r>
          </w:p>
        </w:tc>
        <w:tc>
          <w:tcPr>
            <w:tcW w:w="8880" w:type="dxa"/>
            <w:noWrap/>
            <w:hideMark/>
          </w:tcPr>
          <w:p w14:paraId="38BBEED2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st severe impairment</w:t>
            </w:r>
          </w:p>
        </w:tc>
      </w:tr>
      <w:tr w:rsidR="007C1848" w:rsidRPr="007C1848" w14:paraId="74E78554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69569A46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20</w:t>
            </w:r>
          </w:p>
        </w:tc>
        <w:tc>
          <w:tcPr>
            <w:tcW w:w="8880" w:type="dxa"/>
            <w:noWrap/>
            <w:hideMark/>
          </w:tcPr>
          <w:p w14:paraId="3A694E24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st severe impairment: Without motor fluctuation</w:t>
            </w:r>
          </w:p>
        </w:tc>
      </w:tr>
      <w:tr w:rsidR="007C1848" w:rsidRPr="007C1848" w14:paraId="1EBA9218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0F2E7F1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21</w:t>
            </w:r>
          </w:p>
        </w:tc>
        <w:tc>
          <w:tcPr>
            <w:tcW w:w="8880" w:type="dxa"/>
            <w:noWrap/>
            <w:hideMark/>
          </w:tcPr>
          <w:p w14:paraId="31B8EF21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st severe impairment: With motor fluctuation</w:t>
            </w:r>
          </w:p>
        </w:tc>
      </w:tr>
      <w:tr w:rsidR="007C1848" w:rsidRPr="007C1848" w14:paraId="63F6B358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68352A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9</w:t>
            </w:r>
          </w:p>
        </w:tc>
        <w:tc>
          <w:tcPr>
            <w:tcW w:w="8880" w:type="dxa"/>
            <w:noWrap/>
            <w:hideMark/>
          </w:tcPr>
          <w:p w14:paraId="270773E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, unspecified</w:t>
            </w:r>
          </w:p>
        </w:tc>
      </w:tr>
      <w:tr w:rsidR="007C1848" w:rsidRPr="007C1848" w14:paraId="08C180E6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A4B20E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90</w:t>
            </w:r>
          </w:p>
        </w:tc>
        <w:tc>
          <w:tcPr>
            <w:tcW w:w="8880" w:type="dxa"/>
            <w:noWrap/>
            <w:hideMark/>
          </w:tcPr>
          <w:p w14:paraId="7F3AAB10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, unspecified: Without motor fluctuation</w:t>
            </w:r>
          </w:p>
        </w:tc>
      </w:tr>
      <w:tr w:rsidR="007C1848" w:rsidRPr="007C1848" w14:paraId="4EC6B987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27AA33E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91</w:t>
            </w:r>
          </w:p>
        </w:tc>
        <w:tc>
          <w:tcPr>
            <w:tcW w:w="8880" w:type="dxa"/>
            <w:noWrap/>
            <w:hideMark/>
          </w:tcPr>
          <w:p w14:paraId="35D53107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, unspecified: With motor fluctuation</w:t>
            </w:r>
          </w:p>
        </w:tc>
      </w:tr>
      <w:tr w:rsidR="007C1848" w:rsidRPr="007C1848" w14:paraId="78652226" w14:textId="77777777" w:rsidTr="005B59ED">
        <w:trPr>
          <w:trHeight w:val="290"/>
        </w:trPr>
        <w:tc>
          <w:tcPr>
            <w:tcW w:w="10780" w:type="dxa"/>
            <w:gridSpan w:val="2"/>
            <w:noWrap/>
            <w:hideMark/>
          </w:tcPr>
          <w:p w14:paraId="38C854A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7C1848">
              <w:rPr>
                <w:rFonts w:ascii="Calibri" w:hAnsi="Calibri" w:cs="Calibri"/>
                <w:b/>
                <w:bCs/>
              </w:rPr>
              <w:t>Parkinson’s Disease with motor fluctuation</w:t>
            </w:r>
          </w:p>
        </w:tc>
      </w:tr>
      <w:tr w:rsidR="007C1848" w:rsidRPr="007C1848" w14:paraId="294E9337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5ADBF993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01</w:t>
            </w:r>
          </w:p>
        </w:tc>
        <w:tc>
          <w:tcPr>
            <w:tcW w:w="8880" w:type="dxa"/>
            <w:noWrap/>
            <w:hideMark/>
          </w:tcPr>
          <w:p w14:paraId="44025A4A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absent or minor impairment: With motor fluctuation</w:t>
            </w:r>
          </w:p>
        </w:tc>
      </w:tr>
      <w:tr w:rsidR="007C1848" w:rsidRPr="007C1848" w14:paraId="339D173E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6725FA6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11</w:t>
            </w:r>
          </w:p>
        </w:tc>
        <w:tc>
          <w:tcPr>
            <w:tcW w:w="8880" w:type="dxa"/>
            <w:noWrap/>
            <w:hideMark/>
          </w:tcPr>
          <w:p w14:paraId="2CCC45C3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derate to severe impairment: With motor fluctuation</w:t>
            </w:r>
          </w:p>
        </w:tc>
      </w:tr>
      <w:tr w:rsidR="007C1848" w:rsidRPr="007C1848" w14:paraId="090CDC58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2C91715A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21</w:t>
            </w:r>
          </w:p>
        </w:tc>
        <w:tc>
          <w:tcPr>
            <w:tcW w:w="8880" w:type="dxa"/>
            <w:noWrap/>
            <w:hideMark/>
          </w:tcPr>
          <w:p w14:paraId="62B65CA4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 with most severe impairment: With motor fluctuation</w:t>
            </w:r>
          </w:p>
        </w:tc>
      </w:tr>
      <w:tr w:rsidR="007C1848" w:rsidRPr="007C1848" w14:paraId="451A4A99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D6DCA80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2091</w:t>
            </w:r>
          </w:p>
        </w:tc>
        <w:tc>
          <w:tcPr>
            <w:tcW w:w="8880" w:type="dxa"/>
            <w:noWrap/>
            <w:hideMark/>
          </w:tcPr>
          <w:p w14:paraId="07FE62A0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Primary Parkinson's syndrome, unspecified: With motor fluctuation</w:t>
            </w:r>
          </w:p>
        </w:tc>
      </w:tr>
      <w:tr w:rsidR="007C1848" w:rsidRPr="007C1848" w14:paraId="273A026B" w14:textId="77777777" w:rsidTr="005B59ED">
        <w:trPr>
          <w:trHeight w:val="290"/>
        </w:trPr>
        <w:tc>
          <w:tcPr>
            <w:tcW w:w="10780" w:type="dxa"/>
            <w:gridSpan w:val="2"/>
            <w:noWrap/>
            <w:hideMark/>
          </w:tcPr>
          <w:p w14:paraId="1CACAB72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7C1848">
              <w:rPr>
                <w:rFonts w:ascii="Calibri" w:hAnsi="Calibri" w:cs="Calibri"/>
                <w:b/>
                <w:bCs/>
              </w:rPr>
              <w:t>Dementia</w:t>
            </w:r>
          </w:p>
        </w:tc>
      </w:tr>
      <w:tr w:rsidR="007C1848" w:rsidRPr="007C1848" w14:paraId="37EBCAE9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77B79B7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0</w:t>
            </w:r>
          </w:p>
        </w:tc>
        <w:tc>
          <w:tcPr>
            <w:tcW w:w="8880" w:type="dxa"/>
            <w:noWrap/>
            <w:hideMark/>
          </w:tcPr>
          <w:p w14:paraId="56F9602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Alzheimer's disease</w:t>
            </w:r>
          </w:p>
        </w:tc>
      </w:tr>
      <w:tr w:rsidR="007C1848" w:rsidRPr="007C1848" w14:paraId="6C55F477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6BD40C55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00</w:t>
            </w:r>
          </w:p>
        </w:tc>
        <w:tc>
          <w:tcPr>
            <w:tcW w:w="8880" w:type="dxa"/>
            <w:noWrap/>
            <w:hideMark/>
          </w:tcPr>
          <w:p w14:paraId="40EA01D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Alzheimer's disease, with early onset (type 2)</w:t>
            </w:r>
          </w:p>
        </w:tc>
      </w:tr>
      <w:tr w:rsidR="007C1848" w:rsidRPr="007C1848" w14:paraId="7131BFA7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38906521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01</w:t>
            </w:r>
          </w:p>
        </w:tc>
        <w:tc>
          <w:tcPr>
            <w:tcW w:w="8880" w:type="dxa"/>
            <w:noWrap/>
            <w:hideMark/>
          </w:tcPr>
          <w:p w14:paraId="16846C0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Alzheimer's disease, with late onset (type 1)</w:t>
            </w:r>
          </w:p>
        </w:tc>
      </w:tr>
      <w:tr w:rsidR="007C1848" w:rsidRPr="007C1848" w14:paraId="687DF0FD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1C926BD2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02</w:t>
            </w:r>
          </w:p>
        </w:tc>
        <w:tc>
          <w:tcPr>
            <w:tcW w:w="8880" w:type="dxa"/>
            <w:noWrap/>
            <w:hideMark/>
          </w:tcPr>
          <w:p w14:paraId="383F1E66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Alzheimer's disease, atypical or mixed form</w:t>
            </w:r>
          </w:p>
        </w:tc>
      </w:tr>
      <w:tr w:rsidR="007C1848" w:rsidRPr="007C1848" w14:paraId="4C3D5F64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293141E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09</w:t>
            </w:r>
          </w:p>
        </w:tc>
        <w:tc>
          <w:tcPr>
            <w:tcW w:w="8880" w:type="dxa"/>
            <w:noWrap/>
            <w:hideMark/>
          </w:tcPr>
          <w:p w14:paraId="1F77A68E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Alzheimer's disease, unspecified</w:t>
            </w:r>
          </w:p>
        </w:tc>
      </w:tr>
      <w:tr w:rsidR="007C1848" w:rsidRPr="007C1848" w14:paraId="03798557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698155F1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1</w:t>
            </w:r>
          </w:p>
        </w:tc>
        <w:tc>
          <w:tcPr>
            <w:tcW w:w="8880" w:type="dxa"/>
            <w:noWrap/>
            <w:hideMark/>
          </w:tcPr>
          <w:p w14:paraId="21CAFDD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Vascular dementia</w:t>
            </w:r>
          </w:p>
        </w:tc>
      </w:tr>
      <w:tr w:rsidR="007C1848" w:rsidRPr="007C1848" w14:paraId="64A3D8D6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67FD18B8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10</w:t>
            </w:r>
          </w:p>
        </w:tc>
        <w:tc>
          <w:tcPr>
            <w:tcW w:w="8880" w:type="dxa"/>
            <w:noWrap/>
            <w:hideMark/>
          </w:tcPr>
          <w:p w14:paraId="73AA3AE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Vascular dementia with acute onset</w:t>
            </w:r>
          </w:p>
        </w:tc>
      </w:tr>
      <w:tr w:rsidR="007C1848" w:rsidRPr="007C1848" w14:paraId="773EF10C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CC266E0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11</w:t>
            </w:r>
          </w:p>
        </w:tc>
        <w:tc>
          <w:tcPr>
            <w:tcW w:w="8880" w:type="dxa"/>
            <w:noWrap/>
            <w:hideMark/>
          </w:tcPr>
          <w:p w14:paraId="48F1971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Multi-infarct dementia</w:t>
            </w:r>
          </w:p>
        </w:tc>
      </w:tr>
      <w:tr w:rsidR="007C1848" w:rsidRPr="007C1848" w14:paraId="144D11D5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4B25E6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12</w:t>
            </w:r>
          </w:p>
        </w:tc>
        <w:tc>
          <w:tcPr>
            <w:tcW w:w="8880" w:type="dxa"/>
            <w:noWrap/>
            <w:hideMark/>
          </w:tcPr>
          <w:p w14:paraId="09DD9295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Subcortical vascular dementia</w:t>
            </w:r>
          </w:p>
        </w:tc>
      </w:tr>
      <w:tr w:rsidR="007C1848" w:rsidRPr="007C1848" w14:paraId="42159C3C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6BB1D897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lastRenderedPageBreak/>
              <w:t>F013</w:t>
            </w:r>
          </w:p>
        </w:tc>
        <w:tc>
          <w:tcPr>
            <w:tcW w:w="8880" w:type="dxa"/>
            <w:noWrap/>
            <w:hideMark/>
          </w:tcPr>
          <w:p w14:paraId="20CF0C3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Mixed cortical and subcortical vascular dementia</w:t>
            </w:r>
          </w:p>
        </w:tc>
      </w:tr>
      <w:tr w:rsidR="007C1848" w:rsidRPr="007C1848" w14:paraId="606CF0D8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52179159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18</w:t>
            </w:r>
          </w:p>
        </w:tc>
        <w:tc>
          <w:tcPr>
            <w:tcW w:w="8880" w:type="dxa"/>
            <w:noWrap/>
            <w:hideMark/>
          </w:tcPr>
          <w:p w14:paraId="6D2FDE38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7C1848">
              <w:rPr>
                <w:rFonts w:ascii="Calibri" w:hAnsi="Calibri" w:cs="Calibri"/>
              </w:rPr>
              <w:t>Other</w:t>
            </w:r>
            <w:proofErr w:type="gramEnd"/>
            <w:r w:rsidRPr="007C1848">
              <w:rPr>
                <w:rFonts w:ascii="Calibri" w:hAnsi="Calibri" w:cs="Calibri"/>
              </w:rPr>
              <w:t xml:space="preserve"> vascular dementia</w:t>
            </w:r>
          </w:p>
        </w:tc>
      </w:tr>
      <w:tr w:rsidR="007C1848" w:rsidRPr="007C1848" w14:paraId="3EB05AC9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E607AE4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19</w:t>
            </w:r>
          </w:p>
        </w:tc>
        <w:tc>
          <w:tcPr>
            <w:tcW w:w="8880" w:type="dxa"/>
            <w:noWrap/>
            <w:hideMark/>
          </w:tcPr>
          <w:p w14:paraId="6657504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Vascular dementia, unspecified</w:t>
            </w:r>
          </w:p>
        </w:tc>
      </w:tr>
      <w:tr w:rsidR="007C1848" w:rsidRPr="007C1848" w14:paraId="50F95AF0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E97AF6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2</w:t>
            </w:r>
          </w:p>
        </w:tc>
        <w:tc>
          <w:tcPr>
            <w:tcW w:w="8880" w:type="dxa"/>
            <w:noWrap/>
            <w:hideMark/>
          </w:tcPr>
          <w:p w14:paraId="6C31E3B4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associated with diseases classified elsewhere</w:t>
            </w:r>
          </w:p>
        </w:tc>
      </w:tr>
      <w:tr w:rsidR="007C1848" w:rsidRPr="007C1848" w14:paraId="7F24A3F7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9228E45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20</w:t>
            </w:r>
          </w:p>
        </w:tc>
        <w:tc>
          <w:tcPr>
            <w:tcW w:w="8880" w:type="dxa"/>
            <w:noWrap/>
            <w:hideMark/>
          </w:tcPr>
          <w:p w14:paraId="0DB8A1D2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Pick's disease</w:t>
            </w:r>
          </w:p>
        </w:tc>
      </w:tr>
      <w:tr w:rsidR="007C1848" w:rsidRPr="007C1848" w14:paraId="6C359A73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3BB34127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21</w:t>
            </w:r>
          </w:p>
        </w:tc>
        <w:tc>
          <w:tcPr>
            <w:tcW w:w="8880" w:type="dxa"/>
            <w:noWrap/>
            <w:hideMark/>
          </w:tcPr>
          <w:p w14:paraId="66D749C3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Creutzfeldt-Jakob disease</w:t>
            </w:r>
          </w:p>
        </w:tc>
      </w:tr>
      <w:tr w:rsidR="007C1848" w:rsidRPr="007C1848" w14:paraId="782D995E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5F731B19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22</w:t>
            </w:r>
          </w:p>
        </w:tc>
        <w:tc>
          <w:tcPr>
            <w:tcW w:w="8880" w:type="dxa"/>
            <w:noWrap/>
            <w:hideMark/>
          </w:tcPr>
          <w:p w14:paraId="5DE36885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Huntington's disease</w:t>
            </w:r>
          </w:p>
        </w:tc>
      </w:tr>
      <w:tr w:rsidR="007C1848" w:rsidRPr="007C1848" w14:paraId="0E55B532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861B04D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23</w:t>
            </w:r>
          </w:p>
        </w:tc>
        <w:tc>
          <w:tcPr>
            <w:tcW w:w="8880" w:type="dxa"/>
            <w:noWrap/>
            <w:hideMark/>
          </w:tcPr>
          <w:p w14:paraId="26B524E9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primary Parkinson's syndrome</w:t>
            </w:r>
          </w:p>
        </w:tc>
      </w:tr>
      <w:tr w:rsidR="007C1848" w:rsidRPr="007C1848" w14:paraId="5BC7C685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914FBA3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24</w:t>
            </w:r>
          </w:p>
        </w:tc>
        <w:tc>
          <w:tcPr>
            <w:tcW w:w="8880" w:type="dxa"/>
            <w:noWrap/>
            <w:hideMark/>
          </w:tcPr>
          <w:p w14:paraId="05063FB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in HIV [human immunodeficiency virus disease].</w:t>
            </w:r>
          </w:p>
        </w:tc>
      </w:tr>
      <w:tr w:rsidR="007C1848" w:rsidRPr="007C1848" w14:paraId="2758639C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1A17B123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28</w:t>
            </w:r>
          </w:p>
        </w:tc>
        <w:tc>
          <w:tcPr>
            <w:tcW w:w="8880" w:type="dxa"/>
            <w:noWrap/>
            <w:hideMark/>
          </w:tcPr>
          <w:p w14:paraId="19F356D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mentia associated with diseases classified elsewhere</w:t>
            </w:r>
          </w:p>
        </w:tc>
      </w:tr>
      <w:tr w:rsidR="007C1848" w:rsidRPr="007C1848" w14:paraId="7381754D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4F20CCD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3</w:t>
            </w:r>
          </w:p>
        </w:tc>
        <w:tc>
          <w:tcPr>
            <w:tcW w:w="8880" w:type="dxa"/>
            <w:noWrap/>
            <w:hideMark/>
          </w:tcPr>
          <w:p w14:paraId="54E1BFA1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Unspecified dementia</w:t>
            </w:r>
          </w:p>
        </w:tc>
      </w:tr>
      <w:tr w:rsidR="007C1848" w:rsidRPr="007C1848" w14:paraId="243DEF21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487E07CE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F051</w:t>
            </w:r>
          </w:p>
        </w:tc>
        <w:tc>
          <w:tcPr>
            <w:tcW w:w="8880" w:type="dxa"/>
            <w:noWrap/>
            <w:hideMark/>
          </w:tcPr>
          <w:p w14:paraId="25FE34D7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Delirium in dementia</w:t>
            </w:r>
          </w:p>
        </w:tc>
      </w:tr>
      <w:tr w:rsidR="007C1848" w:rsidRPr="007C1848" w14:paraId="55DD96E0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70B825A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30</w:t>
            </w:r>
          </w:p>
        </w:tc>
        <w:tc>
          <w:tcPr>
            <w:tcW w:w="8880" w:type="dxa"/>
            <w:noWrap/>
            <w:hideMark/>
          </w:tcPr>
          <w:p w14:paraId="0F94ADD6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Alzheimer's disease</w:t>
            </w:r>
          </w:p>
        </w:tc>
      </w:tr>
      <w:tr w:rsidR="007C1848" w:rsidRPr="007C1848" w14:paraId="6C0E5ED2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30F1E8B1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300</w:t>
            </w:r>
          </w:p>
        </w:tc>
        <w:tc>
          <w:tcPr>
            <w:tcW w:w="8880" w:type="dxa"/>
            <w:noWrap/>
            <w:hideMark/>
          </w:tcPr>
          <w:p w14:paraId="4B78958F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Alzheimer's disease with early onset</w:t>
            </w:r>
          </w:p>
        </w:tc>
      </w:tr>
      <w:tr w:rsidR="007C1848" w:rsidRPr="007C1848" w14:paraId="542E4C86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7E589040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301</w:t>
            </w:r>
          </w:p>
        </w:tc>
        <w:tc>
          <w:tcPr>
            <w:tcW w:w="8880" w:type="dxa"/>
            <w:noWrap/>
            <w:hideMark/>
          </w:tcPr>
          <w:p w14:paraId="26A2F218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Alzheimer's disease with late onset</w:t>
            </w:r>
          </w:p>
        </w:tc>
      </w:tr>
      <w:tr w:rsidR="007C1848" w:rsidRPr="007C1848" w14:paraId="6F76B700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0F3A874D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308</w:t>
            </w:r>
          </w:p>
        </w:tc>
        <w:tc>
          <w:tcPr>
            <w:tcW w:w="8880" w:type="dxa"/>
            <w:noWrap/>
            <w:hideMark/>
          </w:tcPr>
          <w:p w14:paraId="5365478C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Other Alzheimer's disease</w:t>
            </w:r>
          </w:p>
        </w:tc>
      </w:tr>
      <w:tr w:rsidR="007C1848" w:rsidRPr="007C1848" w14:paraId="36838107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38575F7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309</w:t>
            </w:r>
          </w:p>
        </w:tc>
        <w:tc>
          <w:tcPr>
            <w:tcW w:w="8880" w:type="dxa"/>
            <w:noWrap/>
            <w:hideMark/>
          </w:tcPr>
          <w:p w14:paraId="0AF6BB7E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Alzheimer's disease, unspecified</w:t>
            </w:r>
          </w:p>
        </w:tc>
      </w:tr>
      <w:tr w:rsidR="007C1848" w:rsidRPr="007C1848" w14:paraId="18FF5822" w14:textId="77777777" w:rsidTr="005B59ED">
        <w:trPr>
          <w:trHeight w:val="290"/>
        </w:trPr>
        <w:tc>
          <w:tcPr>
            <w:tcW w:w="1900" w:type="dxa"/>
            <w:noWrap/>
            <w:hideMark/>
          </w:tcPr>
          <w:p w14:paraId="6DF9C27B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G311</w:t>
            </w:r>
          </w:p>
        </w:tc>
        <w:tc>
          <w:tcPr>
            <w:tcW w:w="8880" w:type="dxa"/>
            <w:noWrap/>
            <w:hideMark/>
          </w:tcPr>
          <w:p w14:paraId="21A6D9D4" w14:textId="77777777" w:rsidR="007C1848" w:rsidRPr="007C1848" w:rsidRDefault="007C1848" w:rsidP="005B59ED">
            <w:pPr>
              <w:spacing w:after="0"/>
              <w:rPr>
                <w:rFonts w:ascii="Calibri" w:hAnsi="Calibri" w:cs="Calibri"/>
              </w:rPr>
            </w:pPr>
            <w:r w:rsidRPr="007C1848">
              <w:rPr>
                <w:rFonts w:ascii="Calibri" w:hAnsi="Calibri" w:cs="Calibri"/>
              </w:rPr>
              <w:t>Senile degeneration of the brain, not elsewhere classified</w:t>
            </w:r>
          </w:p>
        </w:tc>
      </w:tr>
    </w:tbl>
    <w:p w14:paraId="71570C45" w14:textId="77777777" w:rsidR="00004A00" w:rsidRPr="007C1848" w:rsidRDefault="00004A00">
      <w:pPr>
        <w:rPr>
          <w:rFonts w:ascii="Calibri" w:hAnsi="Calibri" w:cs="Calibri"/>
        </w:rPr>
      </w:pPr>
    </w:p>
    <w:sectPr w:rsidR="00004A00" w:rsidRPr="007C18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anklin Gothic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48"/>
    <w:rsid w:val="000000CD"/>
    <w:rsid w:val="00000E05"/>
    <w:rsid w:val="00002B29"/>
    <w:rsid w:val="00004A00"/>
    <w:rsid w:val="00004F2F"/>
    <w:rsid w:val="0000506F"/>
    <w:rsid w:val="00007E0E"/>
    <w:rsid w:val="00011B8A"/>
    <w:rsid w:val="000129D1"/>
    <w:rsid w:val="00012FBE"/>
    <w:rsid w:val="0001418D"/>
    <w:rsid w:val="0001471A"/>
    <w:rsid w:val="0001489D"/>
    <w:rsid w:val="00014DAC"/>
    <w:rsid w:val="00015C04"/>
    <w:rsid w:val="00015E1D"/>
    <w:rsid w:val="000163D4"/>
    <w:rsid w:val="00020024"/>
    <w:rsid w:val="000216E7"/>
    <w:rsid w:val="00022084"/>
    <w:rsid w:val="0002375F"/>
    <w:rsid w:val="0002469C"/>
    <w:rsid w:val="000247FB"/>
    <w:rsid w:val="00026352"/>
    <w:rsid w:val="00026849"/>
    <w:rsid w:val="00026B76"/>
    <w:rsid w:val="000273AE"/>
    <w:rsid w:val="00030016"/>
    <w:rsid w:val="00030D81"/>
    <w:rsid w:val="00031E91"/>
    <w:rsid w:val="00033E41"/>
    <w:rsid w:val="00034AE1"/>
    <w:rsid w:val="00034C62"/>
    <w:rsid w:val="00040069"/>
    <w:rsid w:val="00040EFA"/>
    <w:rsid w:val="00041F21"/>
    <w:rsid w:val="0004241A"/>
    <w:rsid w:val="000424EC"/>
    <w:rsid w:val="00043488"/>
    <w:rsid w:val="000441DF"/>
    <w:rsid w:val="0004489E"/>
    <w:rsid w:val="00045A53"/>
    <w:rsid w:val="00046611"/>
    <w:rsid w:val="00053AFC"/>
    <w:rsid w:val="00053E4D"/>
    <w:rsid w:val="00054504"/>
    <w:rsid w:val="00055340"/>
    <w:rsid w:val="00055B42"/>
    <w:rsid w:val="00057683"/>
    <w:rsid w:val="00057854"/>
    <w:rsid w:val="00063037"/>
    <w:rsid w:val="000637B2"/>
    <w:rsid w:val="000641C2"/>
    <w:rsid w:val="000664B0"/>
    <w:rsid w:val="00066D43"/>
    <w:rsid w:val="00067CAF"/>
    <w:rsid w:val="000739B6"/>
    <w:rsid w:val="00073B3F"/>
    <w:rsid w:val="00074802"/>
    <w:rsid w:val="00074C07"/>
    <w:rsid w:val="000750CD"/>
    <w:rsid w:val="00075F9A"/>
    <w:rsid w:val="0007697E"/>
    <w:rsid w:val="0007716D"/>
    <w:rsid w:val="00077AB8"/>
    <w:rsid w:val="0008113C"/>
    <w:rsid w:val="000819E8"/>
    <w:rsid w:val="00082459"/>
    <w:rsid w:val="00084F10"/>
    <w:rsid w:val="00084F52"/>
    <w:rsid w:val="000858CC"/>
    <w:rsid w:val="00085ACF"/>
    <w:rsid w:val="00085F45"/>
    <w:rsid w:val="00090943"/>
    <w:rsid w:val="00091590"/>
    <w:rsid w:val="00092224"/>
    <w:rsid w:val="0009476E"/>
    <w:rsid w:val="00095CDB"/>
    <w:rsid w:val="000965EF"/>
    <w:rsid w:val="00097868"/>
    <w:rsid w:val="000A135C"/>
    <w:rsid w:val="000A4ADD"/>
    <w:rsid w:val="000A57E5"/>
    <w:rsid w:val="000A5A68"/>
    <w:rsid w:val="000A66E1"/>
    <w:rsid w:val="000A6FFC"/>
    <w:rsid w:val="000A74F7"/>
    <w:rsid w:val="000B012F"/>
    <w:rsid w:val="000B03D9"/>
    <w:rsid w:val="000B0550"/>
    <w:rsid w:val="000B1B46"/>
    <w:rsid w:val="000B21DA"/>
    <w:rsid w:val="000B3091"/>
    <w:rsid w:val="000B40C7"/>
    <w:rsid w:val="000B53AD"/>
    <w:rsid w:val="000B63ED"/>
    <w:rsid w:val="000B7DBD"/>
    <w:rsid w:val="000B7EE0"/>
    <w:rsid w:val="000C38A0"/>
    <w:rsid w:val="000C3C44"/>
    <w:rsid w:val="000C40FB"/>
    <w:rsid w:val="000C4548"/>
    <w:rsid w:val="000C46DF"/>
    <w:rsid w:val="000C4966"/>
    <w:rsid w:val="000C4E66"/>
    <w:rsid w:val="000C51C9"/>
    <w:rsid w:val="000C5232"/>
    <w:rsid w:val="000C5946"/>
    <w:rsid w:val="000C5BBB"/>
    <w:rsid w:val="000C646C"/>
    <w:rsid w:val="000C6BBA"/>
    <w:rsid w:val="000C721B"/>
    <w:rsid w:val="000D052C"/>
    <w:rsid w:val="000D17F3"/>
    <w:rsid w:val="000D29E4"/>
    <w:rsid w:val="000D49D0"/>
    <w:rsid w:val="000D58EC"/>
    <w:rsid w:val="000D71AB"/>
    <w:rsid w:val="000E0D8C"/>
    <w:rsid w:val="000E1B98"/>
    <w:rsid w:val="000E2EB6"/>
    <w:rsid w:val="000E365E"/>
    <w:rsid w:val="000E559D"/>
    <w:rsid w:val="000E5A4F"/>
    <w:rsid w:val="000E6475"/>
    <w:rsid w:val="000E6510"/>
    <w:rsid w:val="000F045A"/>
    <w:rsid w:val="000F04C7"/>
    <w:rsid w:val="000F19DB"/>
    <w:rsid w:val="000F1E99"/>
    <w:rsid w:val="000F2A04"/>
    <w:rsid w:val="000F2CA8"/>
    <w:rsid w:val="000F31E8"/>
    <w:rsid w:val="000F4380"/>
    <w:rsid w:val="00100819"/>
    <w:rsid w:val="00101682"/>
    <w:rsid w:val="00102629"/>
    <w:rsid w:val="00103703"/>
    <w:rsid w:val="001057B0"/>
    <w:rsid w:val="001074C3"/>
    <w:rsid w:val="001076C5"/>
    <w:rsid w:val="00107FBB"/>
    <w:rsid w:val="00113375"/>
    <w:rsid w:val="001159E4"/>
    <w:rsid w:val="00115E56"/>
    <w:rsid w:val="001160D3"/>
    <w:rsid w:val="00116EBC"/>
    <w:rsid w:val="001175F1"/>
    <w:rsid w:val="00117CBB"/>
    <w:rsid w:val="001207D3"/>
    <w:rsid w:val="00120924"/>
    <w:rsid w:val="00120967"/>
    <w:rsid w:val="001211DA"/>
    <w:rsid w:val="00121600"/>
    <w:rsid w:val="001233FE"/>
    <w:rsid w:val="0012383F"/>
    <w:rsid w:val="00123D0F"/>
    <w:rsid w:val="001252B0"/>
    <w:rsid w:val="001263E5"/>
    <w:rsid w:val="00126A99"/>
    <w:rsid w:val="00127581"/>
    <w:rsid w:val="00127E9A"/>
    <w:rsid w:val="001305AD"/>
    <w:rsid w:val="001312F5"/>
    <w:rsid w:val="00133C99"/>
    <w:rsid w:val="00134288"/>
    <w:rsid w:val="00134830"/>
    <w:rsid w:val="00135290"/>
    <w:rsid w:val="00137AD0"/>
    <w:rsid w:val="00141B5E"/>
    <w:rsid w:val="00146349"/>
    <w:rsid w:val="001513B2"/>
    <w:rsid w:val="001516EA"/>
    <w:rsid w:val="00151BCF"/>
    <w:rsid w:val="0015416C"/>
    <w:rsid w:val="00154B0D"/>
    <w:rsid w:val="00154B25"/>
    <w:rsid w:val="00154F24"/>
    <w:rsid w:val="001567C6"/>
    <w:rsid w:val="00156E7F"/>
    <w:rsid w:val="00160D1A"/>
    <w:rsid w:val="001614B6"/>
    <w:rsid w:val="001623DB"/>
    <w:rsid w:val="00163191"/>
    <w:rsid w:val="0016584C"/>
    <w:rsid w:val="00165B4F"/>
    <w:rsid w:val="00166157"/>
    <w:rsid w:val="00167153"/>
    <w:rsid w:val="00167E26"/>
    <w:rsid w:val="00170857"/>
    <w:rsid w:val="00171292"/>
    <w:rsid w:val="001724D0"/>
    <w:rsid w:val="00175D37"/>
    <w:rsid w:val="00176282"/>
    <w:rsid w:val="0017685A"/>
    <w:rsid w:val="00176F48"/>
    <w:rsid w:val="00180592"/>
    <w:rsid w:val="00183C82"/>
    <w:rsid w:val="00184472"/>
    <w:rsid w:val="00184914"/>
    <w:rsid w:val="001906E8"/>
    <w:rsid w:val="00190B1C"/>
    <w:rsid w:val="0019170C"/>
    <w:rsid w:val="00191C16"/>
    <w:rsid w:val="00193F9A"/>
    <w:rsid w:val="001948B3"/>
    <w:rsid w:val="00196F97"/>
    <w:rsid w:val="001A039F"/>
    <w:rsid w:val="001A0DC7"/>
    <w:rsid w:val="001A1C54"/>
    <w:rsid w:val="001A2519"/>
    <w:rsid w:val="001A69A0"/>
    <w:rsid w:val="001A7A23"/>
    <w:rsid w:val="001A7C36"/>
    <w:rsid w:val="001A7E7B"/>
    <w:rsid w:val="001B0975"/>
    <w:rsid w:val="001B2280"/>
    <w:rsid w:val="001B2B0D"/>
    <w:rsid w:val="001B2D03"/>
    <w:rsid w:val="001B3FA7"/>
    <w:rsid w:val="001B5D90"/>
    <w:rsid w:val="001B6A2A"/>
    <w:rsid w:val="001B7065"/>
    <w:rsid w:val="001B7DF9"/>
    <w:rsid w:val="001C086A"/>
    <w:rsid w:val="001C110F"/>
    <w:rsid w:val="001C153D"/>
    <w:rsid w:val="001C1704"/>
    <w:rsid w:val="001C22CE"/>
    <w:rsid w:val="001C2E02"/>
    <w:rsid w:val="001C376F"/>
    <w:rsid w:val="001C4B45"/>
    <w:rsid w:val="001C4B7E"/>
    <w:rsid w:val="001C4EA1"/>
    <w:rsid w:val="001C6656"/>
    <w:rsid w:val="001C7294"/>
    <w:rsid w:val="001D1447"/>
    <w:rsid w:val="001D30C5"/>
    <w:rsid w:val="001D41F9"/>
    <w:rsid w:val="001D4635"/>
    <w:rsid w:val="001D4DAF"/>
    <w:rsid w:val="001D4EFE"/>
    <w:rsid w:val="001D5599"/>
    <w:rsid w:val="001D5CE8"/>
    <w:rsid w:val="001D6D15"/>
    <w:rsid w:val="001D76EB"/>
    <w:rsid w:val="001E117C"/>
    <w:rsid w:val="001E2648"/>
    <w:rsid w:val="001E4A5D"/>
    <w:rsid w:val="001E5562"/>
    <w:rsid w:val="001E5688"/>
    <w:rsid w:val="001F0236"/>
    <w:rsid w:val="001F08F6"/>
    <w:rsid w:val="001F0B74"/>
    <w:rsid w:val="001F0BDD"/>
    <w:rsid w:val="001F0CBF"/>
    <w:rsid w:val="001F1813"/>
    <w:rsid w:val="001F3580"/>
    <w:rsid w:val="001F3848"/>
    <w:rsid w:val="001F4658"/>
    <w:rsid w:val="001F4687"/>
    <w:rsid w:val="001F7335"/>
    <w:rsid w:val="00200347"/>
    <w:rsid w:val="002014F1"/>
    <w:rsid w:val="00202275"/>
    <w:rsid w:val="00202698"/>
    <w:rsid w:val="00205E96"/>
    <w:rsid w:val="0020655B"/>
    <w:rsid w:val="002065A5"/>
    <w:rsid w:val="0020794A"/>
    <w:rsid w:val="00211E38"/>
    <w:rsid w:val="002154A3"/>
    <w:rsid w:val="00215FD1"/>
    <w:rsid w:val="002160E3"/>
    <w:rsid w:val="002167F1"/>
    <w:rsid w:val="00216EBA"/>
    <w:rsid w:val="0021734C"/>
    <w:rsid w:val="002203C7"/>
    <w:rsid w:val="00224A13"/>
    <w:rsid w:val="00226922"/>
    <w:rsid w:val="00226D29"/>
    <w:rsid w:val="00231BD6"/>
    <w:rsid w:val="0023223A"/>
    <w:rsid w:val="00232A2B"/>
    <w:rsid w:val="002331E6"/>
    <w:rsid w:val="00233695"/>
    <w:rsid w:val="0023680B"/>
    <w:rsid w:val="00236B95"/>
    <w:rsid w:val="00236D13"/>
    <w:rsid w:val="00236ED7"/>
    <w:rsid w:val="002372B9"/>
    <w:rsid w:val="00237CC1"/>
    <w:rsid w:val="00240116"/>
    <w:rsid w:val="00240641"/>
    <w:rsid w:val="00240F84"/>
    <w:rsid w:val="00244FE2"/>
    <w:rsid w:val="00247A16"/>
    <w:rsid w:val="00251F36"/>
    <w:rsid w:val="00252522"/>
    <w:rsid w:val="00253560"/>
    <w:rsid w:val="0025363E"/>
    <w:rsid w:val="002539AB"/>
    <w:rsid w:val="00253B93"/>
    <w:rsid w:val="00254711"/>
    <w:rsid w:val="00254E64"/>
    <w:rsid w:val="002550B4"/>
    <w:rsid w:val="002555F5"/>
    <w:rsid w:val="00255672"/>
    <w:rsid w:val="0025580E"/>
    <w:rsid w:val="00255D5A"/>
    <w:rsid w:val="00257F49"/>
    <w:rsid w:val="0026031C"/>
    <w:rsid w:val="00262274"/>
    <w:rsid w:val="00262E30"/>
    <w:rsid w:val="00265ABC"/>
    <w:rsid w:val="00267144"/>
    <w:rsid w:val="0027001C"/>
    <w:rsid w:val="002712FC"/>
    <w:rsid w:val="00271A02"/>
    <w:rsid w:val="00272660"/>
    <w:rsid w:val="00273D0C"/>
    <w:rsid w:val="00273E87"/>
    <w:rsid w:val="00276F47"/>
    <w:rsid w:val="002774F0"/>
    <w:rsid w:val="00280806"/>
    <w:rsid w:val="00281D60"/>
    <w:rsid w:val="00281E07"/>
    <w:rsid w:val="00283566"/>
    <w:rsid w:val="00283FCE"/>
    <w:rsid w:val="00284C86"/>
    <w:rsid w:val="00285E2E"/>
    <w:rsid w:val="002939EC"/>
    <w:rsid w:val="002945CA"/>
    <w:rsid w:val="002954D0"/>
    <w:rsid w:val="002956E4"/>
    <w:rsid w:val="00296693"/>
    <w:rsid w:val="00296F6F"/>
    <w:rsid w:val="002A1286"/>
    <w:rsid w:val="002A17A3"/>
    <w:rsid w:val="002A2510"/>
    <w:rsid w:val="002A4D36"/>
    <w:rsid w:val="002A524B"/>
    <w:rsid w:val="002A5445"/>
    <w:rsid w:val="002A6360"/>
    <w:rsid w:val="002A66CA"/>
    <w:rsid w:val="002B2CC9"/>
    <w:rsid w:val="002B3E43"/>
    <w:rsid w:val="002B4D55"/>
    <w:rsid w:val="002B5699"/>
    <w:rsid w:val="002B5E03"/>
    <w:rsid w:val="002B5EB0"/>
    <w:rsid w:val="002B6901"/>
    <w:rsid w:val="002B6D16"/>
    <w:rsid w:val="002C2C08"/>
    <w:rsid w:val="002C2EC1"/>
    <w:rsid w:val="002C57F2"/>
    <w:rsid w:val="002C62BB"/>
    <w:rsid w:val="002C706D"/>
    <w:rsid w:val="002D342A"/>
    <w:rsid w:val="002D37DB"/>
    <w:rsid w:val="002D3AFE"/>
    <w:rsid w:val="002D44D5"/>
    <w:rsid w:val="002D5B84"/>
    <w:rsid w:val="002E090E"/>
    <w:rsid w:val="002E1097"/>
    <w:rsid w:val="002E1195"/>
    <w:rsid w:val="002E11AB"/>
    <w:rsid w:val="002E3640"/>
    <w:rsid w:val="002E4A71"/>
    <w:rsid w:val="002E4B0A"/>
    <w:rsid w:val="002E5CA6"/>
    <w:rsid w:val="002E6554"/>
    <w:rsid w:val="002E763D"/>
    <w:rsid w:val="002F0DEA"/>
    <w:rsid w:val="002F1619"/>
    <w:rsid w:val="002F292D"/>
    <w:rsid w:val="002F6554"/>
    <w:rsid w:val="002F67DE"/>
    <w:rsid w:val="002F70D5"/>
    <w:rsid w:val="002F7C1E"/>
    <w:rsid w:val="00300E2F"/>
    <w:rsid w:val="00301E6F"/>
    <w:rsid w:val="003040BF"/>
    <w:rsid w:val="003045A0"/>
    <w:rsid w:val="003055EA"/>
    <w:rsid w:val="0030574B"/>
    <w:rsid w:val="00306AF2"/>
    <w:rsid w:val="003078FB"/>
    <w:rsid w:val="003109A3"/>
    <w:rsid w:val="00310AA3"/>
    <w:rsid w:val="00310BDF"/>
    <w:rsid w:val="00311505"/>
    <w:rsid w:val="00311A99"/>
    <w:rsid w:val="00311B6B"/>
    <w:rsid w:val="00314637"/>
    <w:rsid w:val="0031668B"/>
    <w:rsid w:val="00316ECD"/>
    <w:rsid w:val="00317192"/>
    <w:rsid w:val="0031726E"/>
    <w:rsid w:val="00317783"/>
    <w:rsid w:val="003236FF"/>
    <w:rsid w:val="00323FA0"/>
    <w:rsid w:val="00325891"/>
    <w:rsid w:val="0032594C"/>
    <w:rsid w:val="00327885"/>
    <w:rsid w:val="003308DF"/>
    <w:rsid w:val="00330CCD"/>
    <w:rsid w:val="003310C9"/>
    <w:rsid w:val="00332795"/>
    <w:rsid w:val="00335239"/>
    <w:rsid w:val="003355A6"/>
    <w:rsid w:val="003359D3"/>
    <w:rsid w:val="00335C45"/>
    <w:rsid w:val="00336BA3"/>
    <w:rsid w:val="003378C6"/>
    <w:rsid w:val="00341D57"/>
    <w:rsid w:val="00342261"/>
    <w:rsid w:val="00342FC8"/>
    <w:rsid w:val="003432E1"/>
    <w:rsid w:val="0034491B"/>
    <w:rsid w:val="00345328"/>
    <w:rsid w:val="00347911"/>
    <w:rsid w:val="00347FD9"/>
    <w:rsid w:val="00351533"/>
    <w:rsid w:val="0035156C"/>
    <w:rsid w:val="0035238B"/>
    <w:rsid w:val="003524F1"/>
    <w:rsid w:val="00353656"/>
    <w:rsid w:val="0035389C"/>
    <w:rsid w:val="00355D19"/>
    <w:rsid w:val="00355EF4"/>
    <w:rsid w:val="00356380"/>
    <w:rsid w:val="0035708C"/>
    <w:rsid w:val="0036086E"/>
    <w:rsid w:val="00360B58"/>
    <w:rsid w:val="00360D04"/>
    <w:rsid w:val="00360F71"/>
    <w:rsid w:val="00360FDB"/>
    <w:rsid w:val="00361ABF"/>
    <w:rsid w:val="00362361"/>
    <w:rsid w:val="00362467"/>
    <w:rsid w:val="0036377E"/>
    <w:rsid w:val="00365FBD"/>
    <w:rsid w:val="00366D49"/>
    <w:rsid w:val="00367213"/>
    <w:rsid w:val="00367F86"/>
    <w:rsid w:val="00370A1F"/>
    <w:rsid w:val="003715BE"/>
    <w:rsid w:val="00371853"/>
    <w:rsid w:val="00372B09"/>
    <w:rsid w:val="003743B4"/>
    <w:rsid w:val="003747F6"/>
    <w:rsid w:val="00374B6F"/>
    <w:rsid w:val="0037569D"/>
    <w:rsid w:val="00381177"/>
    <w:rsid w:val="003827F6"/>
    <w:rsid w:val="00384286"/>
    <w:rsid w:val="003842AC"/>
    <w:rsid w:val="003850FA"/>
    <w:rsid w:val="00385473"/>
    <w:rsid w:val="00385DC7"/>
    <w:rsid w:val="0038700D"/>
    <w:rsid w:val="003878F9"/>
    <w:rsid w:val="00390068"/>
    <w:rsid w:val="00390AAE"/>
    <w:rsid w:val="00390AD9"/>
    <w:rsid w:val="003910E9"/>
    <w:rsid w:val="00391265"/>
    <w:rsid w:val="00393196"/>
    <w:rsid w:val="00395E32"/>
    <w:rsid w:val="003977CA"/>
    <w:rsid w:val="00397905"/>
    <w:rsid w:val="003A20B5"/>
    <w:rsid w:val="003A22D2"/>
    <w:rsid w:val="003A23CC"/>
    <w:rsid w:val="003A241E"/>
    <w:rsid w:val="003A257D"/>
    <w:rsid w:val="003A654A"/>
    <w:rsid w:val="003B08C1"/>
    <w:rsid w:val="003B0DB9"/>
    <w:rsid w:val="003B10A5"/>
    <w:rsid w:val="003B1106"/>
    <w:rsid w:val="003B1648"/>
    <w:rsid w:val="003B1721"/>
    <w:rsid w:val="003B1C53"/>
    <w:rsid w:val="003B3E36"/>
    <w:rsid w:val="003B51C4"/>
    <w:rsid w:val="003B535C"/>
    <w:rsid w:val="003B62E2"/>
    <w:rsid w:val="003B695C"/>
    <w:rsid w:val="003B6CB7"/>
    <w:rsid w:val="003B6DCA"/>
    <w:rsid w:val="003B7774"/>
    <w:rsid w:val="003C3E63"/>
    <w:rsid w:val="003D1127"/>
    <w:rsid w:val="003D2940"/>
    <w:rsid w:val="003D3350"/>
    <w:rsid w:val="003D385F"/>
    <w:rsid w:val="003D5B6D"/>
    <w:rsid w:val="003D6E49"/>
    <w:rsid w:val="003D73CC"/>
    <w:rsid w:val="003E261F"/>
    <w:rsid w:val="003E3853"/>
    <w:rsid w:val="003E3C32"/>
    <w:rsid w:val="003E427A"/>
    <w:rsid w:val="003E5FB8"/>
    <w:rsid w:val="003E6210"/>
    <w:rsid w:val="003E71CB"/>
    <w:rsid w:val="003E79F0"/>
    <w:rsid w:val="003F390F"/>
    <w:rsid w:val="003F403A"/>
    <w:rsid w:val="003F5665"/>
    <w:rsid w:val="003F5992"/>
    <w:rsid w:val="003F5E9D"/>
    <w:rsid w:val="0040118E"/>
    <w:rsid w:val="00401293"/>
    <w:rsid w:val="00401AE1"/>
    <w:rsid w:val="00402F8C"/>
    <w:rsid w:val="0040338B"/>
    <w:rsid w:val="0040606C"/>
    <w:rsid w:val="00407D80"/>
    <w:rsid w:val="00410333"/>
    <w:rsid w:val="004119FA"/>
    <w:rsid w:val="00412065"/>
    <w:rsid w:val="004134ED"/>
    <w:rsid w:val="00413AE0"/>
    <w:rsid w:val="004204F6"/>
    <w:rsid w:val="00420A84"/>
    <w:rsid w:val="004211CE"/>
    <w:rsid w:val="004217E5"/>
    <w:rsid w:val="00421E1E"/>
    <w:rsid w:val="0042249B"/>
    <w:rsid w:val="00422BE2"/>
    <w:rsid w:val="00422C6C"/>
    <w:rsid w:val="00423357"/>
    <w:rsid w:val="00423728"/>
    <w:rsid w:val="0042455F"/>
    <w:rsid w:val="00424746"/>
    <w:rsid w:val="00424E4B"/>
    <w:rsid w:val="00425066"/>
    <w:rsid w:val="004250F9"/>
    <w:rsid w:val="004252DD"/>
    <w:rsid w:val="00425BF0"/>
    <w:rsid w:val="00425D7C"/>
    <w:rsid w:val="00427E74"/>
    <w:rsid w:val="004300C3"/>
    <w:rsid w:val="004309F8"/>
    <w:rsid w:val="00430E56"/>
    <w:rsid w:val="00431075"/>
    <w:rsid w:val="004318C7"/>
    <w:rsid w:val="00431CA8"/>
    <w:rsid w:val="00432A5F"/>
    <w:rsid w:val="00432DFA"/>
    <w:rsid w:val="00434C64"/>
    <w:rsid w:val="0043554C"/>
    <w:rsid w:val="0043571B"/>
    <w:rsid w:val="00435DEB"/>
    <w:rsid w:val="00436179"/>
    <w:rsid w:val="004368CD"/>
    <w:rsid w:val="00436A82"/>
    <w:rsid w:val="00436F5A"/>
    <w:rsid w:val="004377BE"/>
    <w:rsid w:val="0044085D"/>
    <w:rsid w:val="00441C65"/>
    <w:rsid w:val="00443E63"/>
    <w:rsid w:val="00445F03"/>
    <w:rsid w:val="004461FC"/>
    <w:rsid w:val="00446DCC"/>
    <w:rsid w:val="00451C46"/>
    <w:rsid w:val="00451E17"/>
    <w:rsid w:val="00454E72"/>
    <w:rsid w:val="004604A2"/>
    <w:rsid w:val="00460D3F"/>
    <w:rsid w:val="0046124B"/>
    <w:rsid w:val="00461A36"/>
    <w:rsid w:val="004622C7"/>
    <w:rsid w:val="00462C60"/>
    <w:rsid w:val="0046325F"/>
    <w:rsid w:val="00463435"/>
    <w:rsid w:val="004637EB"/>
    <w:rsid w:val="00463B7C"/>
    <w:rsid w:val="00464881"/>
    <w:rsid w:val="004670DD"/>
    <w:rsid w:val="00470A19"/>
    <w:rsid w:val="004730A6"/>
    <w:rsid w:val="00474136"/>
    <w:rsid w:val="0047468B"/>
    <w:rsid w:val="0047477C"/>
    <w:rsid w:val="00476B91"/>
    <w:rsid w:val="00476C76"/>
    <w:rsid w:val="004770C0"/>
    <w:rsid w:val="00480090"/>
    <w:rsid w:val="00480578"/>
    <w:rsid w:val="00480F96"/>
    <w:rsid w:val="004817C9"/>
    <w:rsid w:val="00481A89"/>
    <w:rsid w:val="00482B6F"/>
    <w:rsid w:val="00491696"/>
    <w:rsid w:val="00492A75"/>
    <w:rsid w:val="00492DB4"/>
    <w:rsid w:val="00493143"/>
    <w:rsid w:val="00493D21"/>
    <w:rsid w:val="00494FE5"/>
    <w:rsid w:val="0049512A"/>
    <w:rsid w:val="004952BE"/>
    <w:rsid w:val="00497759"/>
    <w:rsid w:val="004A07BE"/>
    <w:rsid w:val="004A1AA9"/>
    <w:rsid w:val="004A2A44"/>
    <w:rsid w:val="004A316A"/>
    <w:rsid w:val="004A3C33"/>
    <w:rsid w:val="004A3E35"/>
    <w:rsid w:val="004A44D1"/>
    <w:rsid w:val="004A4581"/>
    <w:rsid w:val="004A4D37"/>
    <w:rsid w:val="004A5DC2"/>
    <w:rsid w:val="004A6115"/>
    <w:rsid w:val="004A6C20"/>
    <w:rsid w:val="004A75AD"/>
    <w:rsid w:val="004B1846"/>
    <w:rsid w:val="004B250C"/>
    <w:rsid w:val="004B2FDD"/>
    <w:rsid w:val="004B4130"/>
    <w:rsid w:val="004B44C0"/>
    <w:rsid w:val="004B4667"/>
    <w:rsid w:val="004B5702"/>
    <w:rsid w:val="004C099A"/>
    <w:rsid w:val="004C157F"/>
    <w:rsid w:val="004C1E69"/>
    <w:rsid w:val="004C2099"/>
    <w:rsid w:val="004C3CDA"/>
    <w:rsid w:val="004C7B0A"/>
    <w:rsid w:val="004D1400"/>
    <w:rsid w:val="004D2232"/>
    <w:rsid w:val="004D26F4"/>
    <w:rsid w:val="004D50C7"/>
    <w:rsid w:val="004D76B6"/>
    <w:rsid w:val="004E1DB4"/>
    <w:rsid w:val="004E28DD"/>
    <w:rsid w:val="004E2997"/>
    <w:rsid w:val="004E2E34"/>
    <w:rsid w:val="004E444C"/>
    <w:rsid w:val="004E4E6F"/>
    <w:rsid w:val="004E52EA"/>
    <w:rsid w:val="004E5664"/>
    <w:rsid w:val="004E577C"/>
    <w:rsid w:val="004E5CDF"/>
    <w:rsid w:val="004E609A"/>
    <w:rsid w:val="004E71A8"/>
    <w:rsid w:val="004E72CA"/>
    <w:rsid w:val="004E7431"/>
    <w:rsid w:val="004F0E37"/>
    <w:rsid w:val="004F30EF"/>
    <w:rsid w:val="004F3D6A"/>
    <w:rsid w:val="004F4B81"/>
    <w:rsid w:val="004F5514"/>
    <w:rsid w:val="004F5788"/>
    <w:rsid w:val="004F5C5A"/>
    <w:rsid w:val="004F6C3C"/>
    <w:rsid w:val="004F791A"/>
    <w:rsid w:val="0050076D"/>
    <w:rsid w:val="00500A3C"/>
    <w:rsid w:val="00501800"/>
    <w:rsid w:val="00503BE1"/>
    <w:rsid w:val="00503C4E"/>
    <w:rsid w:val="00504D6D"/>
    <w:rsid w:val="00505CF5"/>
    <w:rsid w:val="00506FED"/>
    <w:rsid w:val="00507232"/>
    <w:rsid w:val="005073E1"/>
    <w:rsid w:val="005079F1"/>
    <w:rsid w:val="00507B4E"/>
    <w:rsid w:val="00510998"/>
    <w:rsid w:val="00512699"/>
    <w:rsid w:val="00513563"/>
    <w:rsid w:val="00513C44"/>
    <w:rsid w:val="00515431"/>
    <w:rsid w:val="00516841"/>
    <w:rsid w:val="00522340"/>
    <w:rsid w:val="00523A6A"/>
    <w:rsid w:val="00523BC4"/>
    <w:rsid w:val="00524AF1"/>
    <w:rsid w:val="00531E5B"/>
    <w:rsid w:val="005321FA"/>
    <w:rsid w:val="00534241"/>
    <w:rsid w:val="00536960"/>
    <w:rsid w:val="00536AD2"/>
    <w:rsid w:val="00536AF8"/>
    <w:rsid w:val="00536EEB"/>
    <w:rsid w:val="00537073"/>
    <w:rsid w:val="00540BA3"/>
    <w:rsid w:val="0054154B"/>
    <w:rsid w:val="00541D1A"/>
    <w:rsid w:val="0054237F"/>
    <w:rsid w:val="005428EF"/>
    <w:rsid w:val="0054322F"/>
    <w:rsid w:val="00544E08"/>
    <w:rsid w:val="00547107"/>
    <w:rsid w:val="00547A75"/>
    <w:rsid w:val="0055009B"/>
    <w:rsid w:val="00551B86"/>
    <w:rsid w:val="0055352C"/>
    <w:rsid w:val="00554911"/>
    <w:rsid w:val="00555087"/>
    <w:rsid w:val="0055548F"/>
    <w:rsid w:val="0055667E"/>
    <w:rsid w:val="00557A4F"/>
    <w:rsid w:val="00560AF6"/>
    <w:rsid w:val="00564403"/>
    <w:rsid w:val="005644FB"/>
    <w:rsid w:val="00564E35"/>
    <w:rsid w:val="005725F1"/>
    <w:rsid w:val="00575553"/>
    <w:rsid w:val="005763C0"/>
    <w:rsid w:val="00576DA4"/>
    <w:rsid w:val="00577612"/>
    <w:rsid w:val="005804C7"/>
    <w:rsid w:val="005808B5"/>
    <w:rsid w:val="00581D2F"/>
    <w:rsid w:val="00581E32"/>
    <w:rsid w:val="0058290A"/>
    <w:rsid w:val="0058327B"/>
    <w:rsid w:val="00586210"/>
    <w:rsid w:val="005865F9"/>
    <w:rsid w:val="00590525"/>
    <w:rsid w:val="00592337"/>
    <w:rsid w:val="005946B6"/>
    <w:rsid w:val="00595D70"/>
    <w:rsid w:val="005A0C95"/>
    <w:rsid w:val="005A117A"/>
    <w:rsid w:val="005A15F9"/>
    <w:rsid w:val="005A19F8"/>
    <w:rsid w:val="005A2EDC"/>
    <w:rsid w:val="005A3009"/>
    <w:rsid w:val="005A3D28"/>
    <w:rsid w:val="005A4024"/>
    <w:rsid w:val="005A4298"/>
    <w:rsid w:val="005A734A"/>
    <w:rsid w:val="005B0E49"/>
    <w:rsid w:val="005B28C7"/>
    <w:rsid w:val="005B2DA4"/>
    <w:rsid w:val="005B56D6"/>
    <w:rsid w:val="005B689E"/>
    <w:rsid w:val="005B726C"/>
    <w:rsid w:val="005B7651"/>
    <w:rsid w:val="005B79BB"/>
    <w:rsid w:val="005C02DA"/>
    <w:rsid w:val="005C066A"/>
    <w:rsid w:val="005C2DCC"/>
    <w:rsid w:val="005C2E49"/>
    <w:rsid w:val="005C3E97"/>
    <w:rsid w:val="005C58ED"/>
    <w:rsid w:val="005C66E2"/>
    <w:rsid w:val="005C7F96"/>
    <w:rsid w:val="005D0596"/>
    <w:rsid w:val="005D05EB"/>
    <w:rsid w:val="005D1A19"/>
    <w:rsid w:val="005D1C2C"/>
    <w:rsid w:val="005D3B8F"/>
    <w:rsid w:val="005D4D7D"/>
    <w:rsid w:val="005D738A"/>
    <w:rsid w:val="005E09C8"/>
    <w:rsid w:val="005E2043"/>
    <w:rsid w:val="005E2409"/>
    <w:rsid w:val="005E2C76"/>
    <w:rsid w:val="005E3F12"/>
    <w:rsid w:val="005E4CF1"/>
    <w:rsid w:val="005E543B"/>
    <w:rsid w:val="005E577B"/>
    <w:rsid w:val="005E6D66"/>
    <w:rsid w:val="005F0956"/>
    <w:rsid w:val="005F12C3"/>
    <w:rsid w:val="005F1F88"/>
    <w:rsid w:val="005F2A1C"/>
    <w:rsid w:val="005F3EF3"/>
    <w:rsid w:val="005F42DB"/>
    <w:rsid w:val="005F4543"/>
    <w:rsid w:val="005F47F4"/>
    <w:rsid w:val="005F5CC6"/>
    <w:rsid w:val="005F6542"/>
    <w:rsid w:val="005F6B06"/>
    <w:rsid w:val="005F759B"/>
    <w:rsid w:val="005F75A0"/>
    <w:rsid w:val="005F7B34"/>
    <w:rsid w:val="006011CF"/>
    <w:rsid w:val="00602190"/>
    <w:rsid w:val="006038A4"/>
    <w:rsid w:val="00604303"/>
    <w:rsid w:val="00605C27"/>
    <w:rsid w:val="00606009"/>
    <w:rsid w:val="00606044"/>
    <w:rsid w:val="006065F2"/>
    <w:rsid w:val="006066E9"/>
    <w:rsid w:val="00606BEC"/>
    <w:rsid w:val="00607E5E"/>
    <w:rsid w:val="00610F7B"/>
    <w:rsid w:val="00613C32"/>
    <w:rsid w:val="00614A72"/>
    <w:rsid w:val="00614B4F"/>
    <w:rsid w:val="00615E64"/>
    <w:rsid w:val="00616DCF"/>
    <w:rsid w:val="00617B16"/>
    <w:rsid w:val="006202F4"/>
    <w:rsid w:val="00620365"/>
    <w:rsid w:val="00623158"/>
    <w:rsid w:val="00623E18"/>
    <w:rsid w:val="00623FAE"/>
    <w:rsid w:val="006241EF"/>
    <w:rsid w:val="00624934"/>
    <w:rsid w:val="00625F32"/>
    <w:rsid w:val="00626A1E"/>
    <w:rsid w:val="006305DC"/>
    <w:rsid w:val="00630790"/>
    <w:rsid w:val="0063281F"/>
    <w:rsid w:val="00632CA6"/>
    <w:rsid w:val="006339F0"/>
    <w:rsid w:val="00634829"/>
    <w:rsid w:val="006352B9"/>
    <w:rsid w:val="006354AD"/>
    <w:rsid w:val="00637097"/>
    <w:rsid w:val="006371A9"/>
    <w:rsid w:val="006375F2"/>
    <w:rsid w:val="00637885"/>
    <w:rsid w:val="0064026C"/>
    <w:rsid w:val="00640430"/>
    <w:rsid w:val="006408D5"/>
    <w:rsid w:val="006411DF"/>
    <w:rsid w:val="00641B3C"/>
    <w:rsid w:val="00641FA5"/>
    <w:rsid w:val="0064304B"/>
    <w:rsid w:val="00643408"/>
    <w:rsid w:val="00643768"/>
    <w:rsid w:val="006451FD"/>
    <w:rsid w:val="0064554D"/>
    <w:rsid w:val="00646E0B"/>
    <w:rsid w:val="00646F03"/>
    <w:rsid w:val="00650228"/>
    <w:rsid w:val="00650C2A"/>
    <w:rsid w:val="00651965"/>
    <w:rsid w:val="0065215B"/>
    <w:rsid w:val="0065355D"/>
    <w:rsid w:val="00653A55"/>
    <w:rsid w:val="00655079"/>
    <w:rsid w:val="00655828"/>
    <w:rsid w:val="00661DF6"/>
    <w:rsid w:val="006638BA"/>
    <w:rsid w:val="00665AEF"/>
    <w:rsid w:val="00672E28"/>
    <w:rsid w:val="00675D8B"/>
    <w:rsid w:val="00682052"/>
    <w:rsid w:val="0068225E"/>
    <w:rsid w:val="0068256D"/>
    <w:rsid w:val="006835D8"/>
    <w:rsid w:val="00684064"/>
    <w:rsid w:val="006844D3"/>
    <w:rsid w:val="0068464F"/>
    <w:rsid w:val="0068478B"/>
    <w:rsid w:val="00685FAE"/>
    <w:rsid w:val="0068731D"/>
    <w:rsid w:val="00687590"/>
    <w:rsid w:val="00687A41"/>
    <w:rsid w:val="00691BF7"/>
    <w:rsid w:val="006922B0"/>
    <w:rsid w:val="006936A7"/>
    <w:rsid w:val="00693B1F"/>
    <w:rsid w:val="00693EA1"/>
    <w:rsid w:val="00693F8A"/>
    <w:rsid w:val="00694BA2"/>
    <w:rsid w:val="00695B83"/>
    <w:rsid w:val="00696B65"/>
    <w:rsid w:val="006A0EFB"/>
    <w:rsid w:val="006A3CC5"/>
    <w:rsid w:val="006A4F7F"/>
    <w:rsid w:val="006A70F5"/>
    <w:rsid w:val="006B078D"/>
    <w:rsid w:val="006B1D86"/>
    <w:rsid w:val="006B2064"/>
    <w:rsid w:val="006B3FE9"/>
    <w:rsid w:val="006B4399"/>
    <w:rsid w:val="006B5BBC"/>
    <w:rsid w:val="006B6643"/>
    <w:rsid w:val="006B6A87"/>
    <w:rsid w:val="006B6F3D"/>
    <w:rsid w:val="006C4DB9"/>
    <w:rsid w:val="006C7C56"/>
    <w:rsid w:val="006D0AD1"/>
    <w:rsid w:val="006D1D5F"/>
    <w:rsid w:val="006D2359"/>
    <w:rsid w:val="006D2FA5"/>
    <w:rsid w:val="006E04B4"/>
    <w:rsid w:val="006E1442"/>
    <w:rsid w:val="006E2068"/>
    <w:rsid w:val="006E20AF"/>
    <w:rsid w:val="006E35A7"/>
    <w:rsid w:val="006E3B75"/>
    <w:rsid w:val="006E5BCB"/>
    <w:rsid w:val="006E69F1"/>
    <w:rsid w:val="006E7089"/>
    <w:rsid w:val="006E71EA"/>
    <w:rsid w:val="006F04F4"/>
    <w:rsid w:val="006F064F"/>
    <w:rsid w:val="006F5EE2"/>
    <w:rsid w:val="006F72F7"/>
    <w:rsid w:val="00700599"/>
    <w:rsid w:val="00702A74"/>
    <w:rsid w:val="00702E2F"/>
    <w:rsid w:val="0070425A"/>
    <w:rsid w:val="007044A5"/>
    <w:rsid w:val="00704922"/>
    <w:rsid w:val="00705085"/>
    <w:rsid w:val="00707851"/>
    <w:rsid w:val="00711B0D"/>
    <w:rsid w:val="00713B0C"/>
    <w:rsid w:val="00714097"/>
    <w:rsid w:val="00715CD7"/>
    <w:rsid w:val="00715D9E"/>
    <w:rsid w:val="00717580"/>
    <w:rsid w:val="00717EC4"/>
    <w:rsid w:val="00720895"/>
    <w:rsid w:val="00720C31"/>
    <w:rsid w:val="00721562"/>
    <w:rsid w:val="00721D23"/>
    <w:rsid w:val="00721FA8"/>
    <w:rsid w:val="0072351B"/>
    <w:rsid w:val="007238CF"/>
    <w:rsid w:val="00724CDE"/>
    <w:rsid w:val="00725CB1"/>
    <w:rsid w:val="00726F4D"/>
    <w:rsid w:val="00731B1D"/>
    <w:rsid w:val="0073201A"/>
    <w:rsid w:val="00732713"/>
    <w:rsid w:val="0073427A"/>
    <w:rsid w:val="0073608D"/>
    <w:rsid w:val="007372C1"/>
    <w:rsid w:val="00737474"/>
    <w:rsid w:val="0074087B"/>
    <w:rsid w:val="00741CD3"/>
    <w:rsid w:val="00741DD2"/>
    <w:rsid w:val="00742FEC"/>
    <w:rsid w:val="007447F3"/>
    <w:rsid w:val="00745B56"/>
    <w:rsid w:val="00745FEC"/>
    <w:rsid w:val="00747651"/>
    <w:rsid w:val="00747E07"/>
    <w:rsid w:val="00750E46"/>
    <w:rsid w:val="007510AD"/>
    <w:rsid w:val="007526E4"/>
    <w:rsid w:val="007527D7"/>
    <w:rsid w:val="0075306E"/>
    <w:rsid w:val="0075448E"/>
    <w:rsid w:val="00754CB3"/>
    <w:rsid w:val="0075523E"/>
    <w:rsid w:val="00755E14"/>
    <w:rsid w:val="00757483"/>
    <w:rsid w:val="00757578"/>
    <w:rsid w:val="00757888"/>
    <w:rsid w:val="00761393"/>
    <w:rsid w:val="007625B3"/>
    <w:rsid w:val="007632C1"/>
    <w:rsid w:val="00763BF8"/>
    <w:rsid w:val="00763E78"/>
    <w:rsid w:val="00765E61"/>
    <w:rsid w:val="00766962"/>
    <w:rsid w:val="007701F0"/>
    <w:rsid w:val="0077118E"/>
    <w:rsid w:val="0077169C"/>
    <w:rsid w:val="00772234"/>
    <w:rsid w:val="007738A5"/>
    <w:rsid w:val="00774ADA"/>
    <w:rsid w:val="00780AD2"/>
    <w:rsid w:val="00780BF8"/>
    <w:rsid w:val="00780C59"/>
    <w:rsid w:val="00780F38"/>
    <w:rsid w:val="007825B3"/>
    <w:rsid w:val="00782BD5"/>
    <w:rsid w:val="00782ECD"/>
    <w:rsid w:val="007846E8"/>
    <w:rsid w:val="00786A26"/>
    <w:rsid w:val="007917AB"/>
    <w:rsid w:val="00791E50"/>
    <w:rsid w:val="00792204"/>
    <w:rsid w:val="0079362E"/>
    <w:rsid w:val="007939F1"/>
    <w:rsid w:val="00795F0D"/>
    <w:rsid w:val="00797104"/>
    <w:rsid w:val="007A1EA8"/>
    <w:rsid w:val="007A3171"/>
    <w:rsid w:val="007A3236"/>
    <w:rsid w:val="007A3D42"/>
    <w:rsid w:val="007A3F51"/>
    <w:rsid w:val="007A4660"/>
    <w:rsid w:val="007A4732"/>
    <w:rsid w:val="007A486E"/>
    <w:rsid w:val="007A4DA4"/>
    <w:rsid w:val="007A5A3D"/>
    <w:rsid w:val="007A5FA7"/>
    <w:rsid w:val="007A685C"/>
    <w:rsid w:val="007A72D1"/>
    <w:rsid w:val="007A754A"/>
    <w:rsid w:val="007A7995"/>
    <w:rsid w:val="007B154A"/>
    <w:rsid w:val="007B1C0A"/>
    <w:rsid w:val="007B2469"/>
    <w:rsid w:val="007B4281"/>
    <w:rsid w:val="007B43AE"/>
    <w:rsid w:val="007B4F62"/>
    <w:rsid w:val="007B5571"/>
    <w:rsid w:val="007B5842"/>
    <w:rsid w:val="007B5A17"/>
    <w:rsid w:val="007B5F60"/>
    <w:rsid w:val="007B613C"/>
    <w:rsid w:val="007C09DF"/>
    <w:rsid w:val="007C0DE9"/>
    <w:rsid w:val="007C125F"/>
    <w:rsid w:val="007C1848"/>
    <w:rsid w:val="007C191B"/>
    <w:rsid w:val="007C29D4"/>
    <w:rsid w:val="007C4966"/>
    <w:rsid w:val="007C63CA"/>
    <w:rsid w:val="007C70E0"/>
    <w:rsid w:val="007D01DC"/>
    <w:rsid w:val="007D1F82"/>
    <w:rsid w:val="007D2B7D"/>
    <w:rsid w:val="007D4519"/>
    <w:rsid w:val="007D4956"/>
    <w:rsid w:val="007D5EB9"/>
    <w:rsid w:val="007E0A99"/>
    <w:rsid w:val="007E1225"/>
    <w:rsid w:val="007E1F33"/>
    <w:rsid w:val="007E1F6B"/>
    <w:rsid w:val="007E3508"/>
    <w:rsid w:val="007E439B"/>
    <w:rsid w:val="007E5AC1"/>
    <w:rsid w:val="007E62F6"/>
    <w:rsid w:val="007F1D64"/>
    <w:rsid w:val="007F1DD5"/>
    <w:rsid w:val="007F2F26"/>
    <w:rsid w:val="007F30E3"/>
    <w:rsid w:val="007F46B0"/>
    <w:rsid w:val="007F641B"/>
    <w:rsid w:val="00800124"/>
    <w:rsid w:val="00800D2B"/>
    <w:rsid w:val="0080102C"/>
    <w:rsid w:val="0080152A"/>
    <w:rsid w:val="00802E2F"/>
    <w:rsid w:val="00803C47"/>
    <w:rsid w:val="008057DD"/>
    <w:rsid w:val="008058BD"/>
    <w:rsid w:val="00807B98"/>
    <w:rsid w:val="00813C71"/>
    <w:rsid w:val="008141C4"/>
    <w:rsid w:val="008162AA"/>
    <w:rsid w:val="00816EC4"/>
    <w:rsid w:val="00817C86"/>
    <w:rsid w:val="008204BC"/>
    <w:rsid w:val="00821193"/>
    <w:rsid w:val="00822919"/>
    <w:rsid w:val="00822FC8"/>
    <w:rsid w:val="008248E1"/>
    <w:rsid w:val="00825F7F"/>
    <w:rsid w:val="00826856"/>
    <w:rsid w:val="00826B8D"/>
    <w:rsid w:val="008272D9"/>
    <w:rsid w:val="0082744C"/>
    <w:rsid w:val="00827DB5"/>
    <w:rsid w:val="00827FD4"/>
    <w:rsid w:val="00831B80"/>
    <w:rsid w:val="00833030"/>
    <w:rsid w:val="00835D5F"/>
    <w:rsid w:val="00837E1C"/>
    <w:rsid w:val="0084009C"/>
    <w:rsid w:val="008408C7"/>
    <w:rsid w:val="008409A3"/>
    <w:rsid w:val="008422EA"/>
    <w:rsid w:val="00842BA5"/>
    <w:rsid w:val="00844138"/>
    <w:rsid w:val="00844EA8"/>
    <w:rsid w:val="00845C92"/>
    <w:rsid w:val="008461BB"/>
    <w:rsid w:val="00846A1B"/>
    <w:rsid w:val="0084781B"/>
    <w:rsid w:val="00854886"/>
    <w:rsid w:val="0085543E"/>
    <w:rsid w:val="00855C79"/>
    <w:rsid w:val="00861786"/>
    <w:rsid w:val="00861DA9"/>
    <w:rsid w:val="008621E0"/>
    <w:rsid w:val="00862BF3"/>
    <w:rsid w:val="00864464"/>
    <w:rsid w:val="00865441"/>
    <w:rsid w:val="00870839"/>
    <w:rsid w:val="00870984"/>
    <w:rsid w:val="008712BF"/>
    <w:rsid w:val="0087149F"/>
    <w:rsid w:val="00871A62"/>
    <w:rsid w:val="0087234D"/>
    <w:rsid w:val="00872C82"/>
    <w:rsid w:val="00872FF1"/>
    <w:rsid w:val="008745CC"/>
    <w:rsid w:val="00874777"/>
    <w:rsid w:val="008755BA"/>
    <w:rsid w:val="00875775"/>
    <w:rsid w:val="00876B7B"/>
    <w:rsid w:val="00877488"/>
    <w:rsid w:val="00880001"/>
    <w:rsid w:val="00883444"/>
    <w:rsid w:val="008838D8"/>
    <w:rsid w:val="008863BD"/>
    <w:rsid w:val="00886917"/>
    <w:rsid w:val="00886B75"/>
    <w:rsid w:val="008874E1"/>
    <w:rsid w:val="008878B4"/>
    <w:rsid w:val="00890762"/>
    <w:rsid w:val="0089142C"/>
    <w:rsid w:val="00893F53"/>
    <w:rsid w:val="008947A8"/>
    <w:rsid w:val="008955EC"/>
    <w:rsid w:val="00895EC1"/>
    <w:rsid w:val="008A0BD9"/>
    <w:rsid w:val="008A115C"/>
    <w:rsid w:val="008A26B7"/>
    <w:rsid w:val="008A2C25"/>
    <w:rsid w:val="008A7B43"/>
    <w:rsid w:val="008B0B84"/>
    <w:rsid w:val="008B0B8E"/>
    <w:rsid w:val="008B15C9"/>
    <w:rsid w:val="008B222C"/>
    <w:rsid w:val="008B301A"/>
    <w:rsid w:val="008B491C"/>
    <w:rsid w:val="008B7B75"/>
    <w:rsid w:val="008B7C42"/>
    <w:rsid w:val="008C22E1"/>
    <w:rsid w:val="008C30AE"/>
    <w:rsid w:val="008C478F"/>
    <w:rsid w:val="008C492D"/>
    <w:rsid w:val="008C50A9"/>
    <w:rsid w:val="008C529F"/>
    <w:rsid w:val="008C65FE"/>
    <w:rsid w:val="008D074E"/>
    <w:rsid w:val="008D08B7"/>
    <w:rsid w:val="008D2B9E"/>
    <w:rsid w:val="008D3849"/>
    <w:rsid w:val="008D3F0B"/>
    <w:rsid w:val="008D3FC0"/>
    <w:rsid w:val="008D5D96"/>
    <w:rsid w:val="008D656F"/>
    <w:rsid w:val="008D738D"/>
    <w:rsid w:val="008D79D1"/>
    <w:rsid w:val="008D7E34"/>
    <w:rsid w:val="008D7E6D"/>
    <w:rsid w:val="008E0FED"/>
    <w:rsid w:val="008E3CD0"/>
    <w:rsid w:val="008E73FE"/>
    <w:rsid w:val="008E7AD3"/>
    <w:rsid w:val="008E7F3F"/>
    <w:rsid w:val="008F0C9C"/>
    <w:rsid w:val="008F2425"/>
    <w:rsid w:val="008F42FE"/>
    <w:rsid w:val="008F45E3"/>
    <w:rsid w:val="008F5387"/>
    <w:rsid w:val="008F6487"/>
    <w:rsid w:val="008F75ED"/>
    <w:rsid w:val="008F7C81"/>
    <w:rsid w:val="00900DA5"/>
    <w:rsid w:val="00903112"/>
    <w:rsid w:val="00903211"/>
    <w:rsid w:val="009055DA"/>
    <w:rsid w:val="00905D23"/>
    <w:rsid w:val="00906861"/>
    <w:rsid w:val="009106CD"/>
    <w:rsid w:val="00910BAE"/>
    <w:rsid w:val="00910FB7"/>
    <w:rsid w:val="00912050"/>
    <w:rsid w:val="00913CC7"/>
    <w:rsid w:val="00913D27"/>
    <w:rsid w:val="009149A3"/>
    <w:rsid w:val="00917230"/>
    <w:rsid w:val="009173C7"/>
    <w:rsid w:val="009179FC"/>
    <w:rsid w:val="009219FC"/>
    <w:rsid w:val="00923114"/>
    <w:rsid w:val="00923172"/>
    <w:rsid w:val="00923D6F"/>
    <w:rsid w:val="00924F7C"/>
    <w:rsid w:val="00925ACB"/>
    <w:rsid w:val="0092616A"/>
    <w:rsid w:val="009268A2"/>
    <w:rsid w:val="00926D7F"/>
    <w:rsid w:val="00930882"/>
    <w:rsid w:val="00931B7A"/>
    <w:rsid w:val="00932CD2"/>
    <w:rsid w:val="0093338E"/>
    <w:rsid w:val="0093357D"/>
    <w:rsid w:val="00933752"/>
    <w:rsid w:val="0093375C"/>
    <w:rsid w:val="009338C2"/>
    <w:rsid w:val="00933DF2"/>
    <w:rsid w:val="00936E8F"/>
    <w:rsid w:val="0093730D"/>
    <w:rsid w:val="00937FD3"/>
    <w:rsid w:val="0094069E"/>
    <w:rsid w:val="009406BD"/>
    <w:rsid w:val="009433B4"/>
    <w:rsid w:val="00943DEE"/>
    <w:rsid w:val="00943FA9"/>
    <w:rsid w:val="009442F2"/>
    <w:rsid w:val="00945BA1"/>
    <w:rsid w:val="0095000B"/>
    <w:rsid w:val="00950561"/>
    <w:rsid w:val="00950AD0"/>
    <w:rsid w:val="00950EDA"/>
    <w:rsid w:val="00951434"/>
    <w:rsid w:val="009519BF"/>
    <w:rsid w:val="00953588"/>
    <w:rsid w:val="00956684"/>
    <w:rsid w:val="009574D0"/>
    <w:rsid w:val="00960B7D"/>
    <w:rsid w:val="00961769"/>
    <w:rsid w:val="00961FF6"/>
    <w:rsid w:val="00962956"/>
    <w:rsid w:val="00962DFF"/>
    <w:rsid w:val="009635CB"/>
    <w:rsid w:val="0097081F"/>
    <w:rsid w:val="00972884"/>
    <w:rsid w:val="00976F6C"/>
    <w:rsid w:val="009817D0"/>
    <w:rsid w:val="00982F67"/>
    <w:rsid w:val="009910F6"/>
    <w:rsid w:val="00992983"/>
    <w:rsid w:val="00994BBC"/>
    <w:rsid w:val="00994CE6"/>
    <w:rsid w:val="00995836"/>
    <w:rsid w:val="00995BCB"/>
    <w:rsid w:val="009A068D"/>
    <w:rsid w:val="009A0940"/>
    <w:rsid w:val="009A0F9F"/>
    <w:rsid w:val="009A16F7"/>
    <w:rsid w:val="009A17FD"/>
    <w:rsid w:val="009A1859"/>
    <w:rsid w:val="009A380D"/>
    <w:rsid w:val="009A487C"/>
    <w:rsid w:val="009A4C9F"/>
    <w:rsid w:val="009A580D"/>
    <w:rsid w:val="009A76A4"/>
    <w:rsid w:val="009A7D79"/>
    <w:rsid w:val="009B0172"/>
    <w:rsid w:val="009B14CE"/>
    <w:rsid w:val="009B2562"/>
    <w:rsid w:val="009B265D"/>
    <w:rsid w:val="009B505E"/>
    <w:rsid w:val="009B650F"/>
    <w:rsid w:val="009C044D"/>
    <w:rsid w:val="009C2D08"/>
    <w:rsid w:val="009C344E"/>
    <w:rsid w:val="009C3C57"/>
    <w:rsid w:val="009C3D41"/>
    <w:rsid w:val="009C3E17"/>
    <w:rsid w:val="009C49BD"/>
    <w:rsid w:val="009C5F47"/>
    <w:rsid w:val="009C7326"/>
    <w:rsid w:val="009C7821"/>
    <w:rsid w:val="009D1E1F"/>
    <w:rsid w:val="009D371F"/>
    <w:rsid w:val="009D41AB"/>
    <w:rsid w:val="009D693E"/>
    <w:rsid w:val="009D6CB9"/>
    <w:rsid w:val="009D75ED"/>
    <w:rsid w:val="009E2537"/>
    <w:rsid w:val="009E3849"/>
    <w:rsid w:val="009E4FBA"/>
    <w:rsid w:val="009E5B19"/>
    <w:rsid w:val="009E6B37"/>
    <w:rsid w:val="009F0DDB"/>
    <w:rsid w:val="009F4FF8"/>
    <w:rsid w:val="009F540C"/>
    <w:rsid w:val="009F628B"/>
    <w:rsid w:val="009F6946"/>
    <w:rsid w:val="009F6CEF"/>
    <w:rsid w:val="009F780E"/>
    <w:rsid w:val="009F7B09"/>
    <w:rsid w:val="00A008CF"/>
    <w:rsid w:val="00A00CDA"/>
    <w:rsid w:val="00A01E82"/>
    <w:rsid w:val="00A047D7"/>
    <w:rsid w:val="00A04B0E"/>
    <w:rsid w:val="00A070D4"/>
    <w:rsid w:val="00A070DF"/>
    <w:rsid w:val="00A11DC2"/>
    <w:rsid w:val="00A15978"/>
    <w:rsid w:val="00A20AC5"/>
    <w:rsid w:val="00A22837"/>
    <w:rsid w:val="00A22DB8"/>
    <w:rsid w:val="00A23B62"/>
    <w:rsid w:val="00A23E7E"/>
    <w:rsid w:val="00A24764"/>
    <w:rsid w:val="00A24ACE"/>
    <w:rsid w:val="00A251CF"/>
    <w:rsid w:val="00A25B97"/>
    <w:rsid w:val="00A272ED"/>
    <w:rsid w:val="00A30956"/>
    <w:rsid w:val="00A31092"/>
    <w:rsid w:val="00A32488"/>
    <w:rsid w:val="00A326D1"/>
    <w:rsid w:val="00A36706"/>
    <w:rsid w:val="00A367CF"/>
    <w:rsid w:val="00A369C9"/>
    <w:rsid w:val="00A40CAA"/>
    <w:rsid w:val="00A40CE2"/>
    <w:rsid w:val="00A4278A"/>
    <w:rsid w:val="00A43871"/>
    <w:rsid w:val="00A44D79"/>
    <w:rsid w:val="00A4547B"/>
    <w:rsid w:val="00A46457"/>
    <w:rsid w:val="00A466BF"/>
    <w:rsid w:val="00A50D93"/>
    <w:rsid w:val="00A51026"/>
    <w:rsid w:val="00A5318C"/>
    <w:rsid w:val="00A55B12"/>
    <w:rsid w:val="00A57034"/>
    <w:rsid w:val="00A60457"/>
    <w:rsid w:val="00A60DE5"/>
    <w:rsid w:val="00A6263B"/>
    <w:rsid w:val="00A65804"/>
    <w:rsid w:val="00A6670E"/>
    <w:rsid w:val="00A73058"/>
    <w:rsid w:val="00A733D3"/>
    <w:rsid w:val="00A73AED"/>
    <w:rsid w:val="00A76066"/>
    <w:rsid w:val="00A80A87"/>
    <w:rsid w:val="00A81CDE"/>
    <w:rsid w:val="00A834F2"/>
    <w:rsid w:val="00A836E4"/>
    <w:rsid w:val="00A850F1"/>
    <w:rsid w:val="00A86F62"/>
    <w:rsid w:val="00A87561"/>
    <w:rsid w:val="00A90184"/>
    <w:rsid w:val="00A92B4B"/>
    <w:rsid w:val="00A92FAA"/>
    <w:rsid w:val="00A93C9D"/>
    <w:rsid w:val="00A93E85"/>
    <w:rsid w:val="00A970E1"/>
    <w:rsid w:val="00A97F34"/>
    <w:rsid w:val="00AA0790"/>
    <w:rsid w:val="00AA0C3A"/>
    <w:rsid w:val="00AA0DCA"/>
    <w:rsid w:val="00AA10D4"/>
    <w:rsid w:val="00AA1215"/>
    <w:rsid w:val="00AA2771"/>
    <w:rsid w:val="00AA4A8A"/>
    <w:rsid w:val="00AA550F"/>
    <w:rsid w:val="00AA6CD7"/>
    <w:rsid w:val="00AB0048"/>
    <w:rsid w:val="00AB0E92"/>
    <w:rsid w:val="00AB1040"/>
    <w:rsid w:val="00AB1561"/>
    <w:rsid w:val="00AB4031"/>
    <w:rsid w:val="00AB51E8"/>
    <w:rsid w:val="00AB535C"/>
    <w:rsid w:val="00AC0E15"/>
    <w:rsid w:val="00AC1C51"/>
    <w:rsid w:val="00AC1E47"/>
    <w:rsid w:val="00AC1EAA"/>
    <w:rsid w:val="00AC2C1A"/>
    <w:rsid w:val="00AC3541"/>
    <w:rsid w:val="00AC3912"/>
    <w:rsid w:val="00AC491B"/>
    <w:rsid w:val="00AC672A"/>
    <w:rsid w:val="00AC7853"/>
    <w:rsid w:val="00AD0B9F"/>
    <w:rsid w:val="00AD0FD8"/>
    <w:rsid w:val="00AD15D6"/>
    <w:rsid w:val="00AD28D2"/>
    <w:rsid w:val="00AD39AB"/>
    <w:rsid w:val="00AD498B"/>
    <w:rsid w:val="00AD4AE3"/>
    <w:rsid w:val="00AD563C"/>
    <w:rsid w:val="00AD617C"/>
    <w:rsid w:val="00AD682A"/>
    <w:rsid w:val="00AD778F"/>
    <w:rsid w:val="00AD7C54"/>
    <w:rsid w:val="00AE028A"/>
    <w:rsid w:val="00AE13FB"/>
    <w:rsid w:val="00AE334E"/>
    <w:rsid w:val="00AE3DEA"/>
    <w:rsid w:val="00AE63A2"/>
    <w:rsid w:val="00AE768F"/>
    <w:rsid w:val="00AE7F9D"/>
    <w:rsid w:val="00AF0307"/>
    <w:rsid w:val="00AF1DE8"/>
    <w:rsid w:val="00AF39F9"/>
    <w:rsid w:val="00AF46DC"/>
    <w:rsid w:val="00AF6055"/>
    <w:rsid w:val="00AF7C23"/>
    <w:rsid w:val="00B0251E"/>
    <w:rsid w:val="00B03B23"/>
    <w:rsid w:val="00B04D79"/>
    <w:rsid w:val="00B07F7B"/>
    <w:rsid w:val="00B1080F"/>
    <w:rsid w:val="00B11356"/>
    <w:rsid w:val="00B11403"/>
    <w:rsid w:val="00B117B6"/>
    <w:rsid w:val="00B118D6"/>
    <w:rsid w:val="00B12E71"/>
    <w:rsid w:val="00B14231"/>
    <w:rsid w:val="00B14E05"/>
    <w:rsid w:val="00B1509B"/>
    <w:rsid w:val="00B23BD4"/>
    <w:rsid w:val="00B24191"/>
    <w:rsid w:val="00B24717"/>
    <w:rsid w:val="00B24EA2"/>
    <w:rsid w:val="00B25992"/>
    <w:rsid w:val="00B25BE2"/>
    <w:rsid w:val="00B26E2A"/>
    <w:rsid w:val="00B2721F"/>
    <w:rsid w:val="00B2729D"/>
    <w:rsid w:val="00B31011"/>
    <w:rsid w:val="00B31491"/>
    <w:rsid w:val="00B31A62"/>
    <w:rsid w:val="00B343A1"/>
    <w:rsid w:val="00B35DBD"/>
    <w:rsid w:val="00B36110"/>
    <w:rsid w:val="00B368F6"/>
    <w:rsid w:val="00B36BA1"/>
    <w:rsid w:val="00B375E8"/>
    <w:rsid w:val="00B42039"/>
    <w:rsid w:val="00B43D0C"/>
    <w:rsid w:val="00B462E9"/>
    <w:rsid w:val="00B47CCF"/>
    <w:rsid w:val="00B50808"/>
    <w:rsid w:val="00B52EC5"/>
    <w:rsid w:val="00B52FFB"/>
    <w:rsid w:val="00B53398"/>
    <w:rsid w:val="00B547E6"/>
    <w:rsid w:val="00B55541"/>
    <w:rsid w:val="00B55AB5"/>
    <w:rsid w:val="00B60225"/>
    <w:rsid w:val="00B61AE7"/>
    <w:rsid w:val="00B61D34"/>
    <w:rsid w:val="00B643E4"/>
    <w:rsid w:val="00B65A44"/>
    <w:rsid w:val="00B66D16"/>
    <w:rsid w:val="00B674F1"/>
    <w:rsid w:val="00B70E12"/>
    <w:rsid w:val="00B71D7B"/>
    <w:rsid w:val="00B720EE"/>
    <w:rsid w:val="00B75273"/>
    <w:rsid w:val="00B761DC"/>
    <w:rsid w:val="00B8146C"/>
    <w:rsid w:val="00B81968"/>
    <w:rsid w:val="00B81CF6"/>
    <w:rsid w:val="00B821BA"/>
    <w:rsid w:val="00B82233"/>
    <w:rsid w:val="00B8264B"/>
    <w:rsid w:val="00B85A32"/>
    <w:rsid w:val="00B85BE5"/>
    <w:rsid w:val="00B90601"/>
    <w:rsid w:val="00B91D81"/>
    <w:rsid w:val="00B929C3"/>
    <w:rsid w:val="00B92A4B"/>
    <w:rsid w:val="00B937F6"/>
    <w:rsid w:val="00B95750"/>
    <w:rsid w:val="00B9687F"/>
    <w:rsid w:val="00B968F9"/>
    <w:rsid w:val="00BA144C"/>
    <w:rsid w:val="00BA297C"/>
    <w:rsid w:val="00BA4B4F"/>
    <w:rsid w:val="00BA5036"/>
    <w:rsid w:val="00BA53E6"/>
    <w:rsid w:val="00BA5944"/>
    <w:rsid w:val="00BA6178"/>
    <w:rsid w:val="00BA61BD"/>
    <w:rsid w:val="00BA7122"/>
    <w:rsid w:val="00BA7C66"/>
    <w:rsid w:val="00BA7F4D"/>
    <w:rsid w:val="00BB0563"/>
    <w:rsid w:val="00BB0D5E"/>
    <w:rsid w:val="00BB1262"/>
    <w:rsid w:val="00BB257A"/>
    <w:rsid w:val="00BB3158"/>
    <w:rsid w:val="00BB3998"/>
    <w:rsid w:val="00BB49F2"/>
    <w:rsid w:val="00BB4CB1"/>
    <w:rsid w:val="00BB5489"/>
    <w:rsid w:val="00BB68F6"/>
    <w:rsid w:val="00BB75B5"/>
    <w:rsid w:val="00BC096C"/>
    <w:rsid w:val="00BC3D11"/>
    <w:rsid w:val="00BC45E6"/>
    <w:rsid w:val="00BC589C"/>
    <w:rsid w:val="00BC644D"/>
    <w:rsid w:val="00BC7613"/>
    <w:rsid w:val="00BD08EA"/>
    <w:rsid w:val="00BD1648"/>
    <w:rsid w:val="00BD29F8"/>
    <w:rsid w:val="00BD463F"/>
    <w:rsid w:val="00BD70BC"/>
    <w:rsid w:val="00BE03CF"/>
    <w:rsid w:val="00BE164B"/>
    <w:rsid w:val="00BE30A7"/>
    <w:rsid w:val="00BE3E28"/>
    <w:rsid w:val="00BE4842"/>
    <w:rsid w:val="00BE5114"/>
    <w:rsid w:val="00BE5B9A"/>
    <w:rsid w:val="00BE6029"/>
    <w:rsid w:val="00BE688F"/>
    <w:rsid w:val="00BE7086"/>
    <w:rsid w:val="00BF2392"/>
    <w:rsid w:val="00BF2602"/>
    <w:rsid w:val="00BF2CAE"/>
    <w:rsid w:val="00BF32B5"/>
    <w:rsid w:val="00BF3498"/>
    <w:rsid w:val="00BF45D1"/>
    <w:rsid w:val="00BF64A0"/>
    <w:rsid w:val="00BF7800"/>
    <w:rsid w:val="00C0189F"/>
    <w:rsid w:val="00C0394E"/>
    <w:rsid w:val="00C048DA"/>
    <w:rsid w:val="00C04B0C"/>
    <w:rsid w:val="00C04B8B"/>
    <w:rsid w:val="00C079F2"/>
    <w:rsid w:val="00C07D48"/>
    <w:rsid w:val="00C11474"/>
    <w:rsid w:val="00C116B7"/>
    <w:rsid w:val="00C11F40"/>
    <w:rsid w:val="00C126C8"/>
    <w:rsid w:val="00C12988"/>
    <w:rsid w:val="00C13E35"/>
    <w:rsid w:val="00C168BC"/>
    <w:rsid w:val="00C20099"/>
    <w:rsid w:val="00C20D61"/>
    <w:rsid w:val="00C21598"/>
    <w:rsid w:val="00C22ABD"/>
    <w:rsid w:val="00C235F1"/>
    <w:rsid w:val="00C2399E"/>
    <w:rsid w:val="00C2555C"/>
    <w:rsid w:val="00C27604"/>
    <w:rsid w:val="00C30F0F"/>
    <w:rsid w:val="00C3237E"/>
    <w:rsid w:val="00C324A4"/>
    <w:rsid w:val="00C3283C"/>
    <w:rsid w:val="00C32E4F"/>
    <w:rsid w:val="00C32EAB"/>
    <w:rsid w:val="00C3409F"/>
    <w:rsid w:val="00C36D3F"/>
    <w:rsid w:val="00C370B4"/>
    <w:rsid w:val="00C372CE"/>
    <w:rsid w:val="00C41308"/>
    <w:rsid w:val="00C416C5"/>
    <w:rsid w:val="00C422BB"/>
    <w:rsid w:val="00C4379E"/>
    <w:rsid w:val="00C43E88"/>
    <w:rsid w:val="00C43EA9"/>
    <w:rsid w:val="00C440BC"/>
    <w:rsid w:val="00C44280"/>
    <w:rsid w:val="00C442D9"/>
    <w:rsid w:val="00C456C1"/>
    <w:rsid w:val="00C50DFD"/>
    <w:rsid w:val="00C52642"/>
    <w:rsid w:val="00C52C89"/>
    <w:rsid w:val="00C52F45"/>
    <w:rsid w:val="00C5476C"/>
    <w:rsid w:val="00C5585F"/>
    <w:rsid w:val="00C55A0B"/>
    <w:rsid w:val="00C56535"/>
    <w:rsid w:val="00C603FA"/>
    <w:rsid w:val="00C607BD"/>
    <w:rsid w:val="00C60B25"/>
    <w:rsid w:val="00C611F0"/>
    <w:rsid w:val="00C616A2"/>
    <w:rsid w:val="00C6378A"/>
    <w:rsid w:val="00C63D17"/>
    <w:rsid w:val="00C63D3D"/>
    <w:rsid w:val="00C65CC0"/>
    <w:rsid w:val="00C66C18"/>
    <w:rsid w:val="00C67372"/>
    <w:rsid w:val="00C70FC0"/>
    <w:rsid w:val="00C7114F"/>
    <w:rsid w:val="00C74CB8"/>
    <w:rsid w:val="00C77D19"/>
    <w:rsid w:val="00C826F4"/>
    <w:rsid w:val="00C852B0"/>
    <w:rsid w:val="00C9198D"/>
    <w:rsid w:val="00C926D3"/>
    <w:rsid w:val="00C928DD"/>
    <w:rsid w:val="00C92F0A"/>
    <w:rsid w:val="00C93B21"/>
    <w:rsid w:val="00C963BF"/>
    <w:rsid w:val="00C9695C"/>
    <w:rsid w:val="00C96CD6"/>
    <w:rsid w:val="00C97361"/>
    <w:rsid w:val="00C97ECA"/>
    <w:rsid w:val="00CA0546"/>
    <w:rsid w:val="00CA1DEF"/>
    <w:rsid w:val="00CA24E9"/>
    <w:rsid w:val="00CA367B"/>
    <w:rsid w:val="00CA3F66"/>
    <w:rsid w:val="00CA5B21"/>
    <w:rsid w:val="00CA6446"/>
    <w:rsid w:val="00CA7EB9"/>
    <w:rsid w:val="00CB038F"/>
    <w:rsid w:val="00CB4090"/>
    <w:rsid w:val="00CB5608"/>
    <w:rsid w:val="00CB5C70"/>
    <w:rsid w:val="00CB629B"/>
    <w:rsid w:val="00CB63BF"/>
    <w:rsid w:val="00CC27B2"/>
    <w:rsid w:val="00CC2E57"/>
    <w:rsid w:val="00CC3476"/>
    <w:rsid w:val="00CC359A"/>
    <w:rsid w:val="00CC3A01"/>
    <w:rsid w:val="00CC4837"/>
    <w:rsid w:val="00CC6222"/>
    <w:rsid w:val="00CC7BC6"/>
    <w:rsid w:val="00CD0D71"/>
    <w:rsid w:val="00CD1AE2"/>
    <w:rsid w:val="00CD2824"/>
    <w:rsid w:val="00CD34C1"/>
    <w:rsid w:val="00CD452F"/>
    <w:rsid w:val="00CD550F"/>
    <w:rsid w:val="00CD5907"/>
    <w:rsid w:val="00CD7B3F"/>
    <w:rsid w:val="00CD7F6F"/>
    <w:rsid w:val="00CE11E6"/>
    <w:rsid w:val="00CE11EC"/>
    <w:rsid w:val="00CE219C"/>
    <w:rsid w:val="00CE257F"/>
    <w:rsid w:val="00CE3486"/>
    <w:rsid w:val="00CE495B"/>
    <w:rsid w:val="00CE69A7"/>
    <w:rsid w:val="00CE75C6"/>
    <w:rsid w:val="00CF149B"/>
    <w:rsid w:val="00CF3ABE"/>
    <w:rsid w:val="00CF423A"/>
    <w:rsid w:val="00CF604E"/>
    <w:rsid w:val="00CF76C2"/>
    <w:rsid w:val="00D015D2"/>
    <w:rsid w:val="00D033E6"/>
    <w:rsid w:val="00D03D41"/>
    <w:rsid w:val="00D05576"/>
    <w:rsid w:val="00D058B3"/>
    <w:rsid w:val="00D068D7"/>
    <w:rsid w:val="00D078B0"/>
    <w:rsid w:val="00D11808"/>
    <w:rsid w:val="00D11EFD"/>
    <w:rsid w:val="00D12F75"/>
    <w:rsid w:val="00D13AC4"/>
    <w:rsid w:val="00D141E9"/>
    <w:rsid w:val="00D14765"/>
    <w:rsid w:val="00D147DE"/>
    <w:rsid w:val="00D16F32"/>
    <w:rsid w:val="00D20FB5"/>
    <w:rsid w:val="00D2256E"/>
    <w:rsid w:val="00D2345B"/>
    <w:rsid w:val="00D26C3E"/>
    <w:rsid w:val="00D27B63"/>
    <w:rsid w:val="00D308D2"/>
    <w:rsid w:val="00D31361"/>
    <w:rsid w:val="00D32F5F"/>
    <w:rsid w:val="00D32F74"/>
    <w:rsid w:val="00D33B23"/>
    <w:rsid w:val="00D343FE"/>
    <w:rsid w:val="00D34B09"/>
    <w:rsid w:val="00D35388"/>
    <w:rsid w:val="00D36D4D"/>
    <w:rsid w:val="00D3735C"/>
    <w:rsid w:val="00D40191"/>
    <w:rsid w:val="00D41EC1"/>
    <w:rsid w:val="00D427C9"/>
    <w:rsid w:val="00D430F6"/>
    <w:rsid w:val="00D4327F"/>
    <w:rsid w:val="00D44746"/>
    <w:rsid w:val="00D45B77"/>
    <w:rsid w:val="00D46F44"/>
    <w:rsid w:val="00D475B8"/>
    <w:rsid w:val="00D50B8A"/>
    <w:rsid w:val="00D5155B"/>
    <w:rsid w:val="00D51BBD"/>
    <w:rsid w:val="00D53128"/>
    <w:rsid w:val="00D53849"/>
    <w:rsid w:val="00D53D66"/>
    <w:rsid w:val="00D55D55"/>
    <w:rsid w:val="00D56878"/>
    <w:rsid w:val="00D56B75"/>
    <w:rsid w:val="00D57233"/>
    <w:rsid w:val="00D57F8B"/>
    <w:rsid w:val="00D57FD9"/>
    <w:rsid w:val="00D604F8"/>
    <w:rsid w:val="00D637AC"/>
    <w:rsid w:val="00D6536A"/>
    <w:rsid w:val="00D660A9"/>
    <w:rsid w:val="00D706BB"/>
    <w:rsid w:val="00D74BD7"/>
    <w:rsid w:val="00D75676"/>
    <w:rsid w:val="00D7577F"/>
    <w:rsid w:val="00D77927"/>
    <w:rsid w:val="00D8373B"/>
    <w:rsid w:val="00D840FB"/>
    <w:rsid w:val="00D84319"/>
    <w:rsid w:val="00D84358"/>
    <w:rsid w:val="00D845DB"/>
    <w:rsid w:val="00D848D0"/>
    <w:rsid w:val="00D87944"/>
    <w:rsid w:val="00D91415"/>
    <w:rsid w:val="00D949FA"/>
    <w:rsid w:val="00D95897"/>
    <w:rsid w:val="00D96BBD"/>
    <w:rsid w:val="00D97387"/>
    <w:rsid w:val="00D979A2"/>
    <w:rsid w:val="00D97D0C"/>
    <w:rsid w:val="00DA0190"/>
    <w:rsid w:val="00DA2DFE"/>
    <w:rsid w:val="00DA3649"/>
    <w:rsid w:val="00DA3A36"/>
    <w:rsid w:val="00DA46DE"/>
    <w:rsid w:val="00DA5A6D"/>
    <w:rsid w:val="00DA69CA"/>
    <w:rsid w:val="00DA6FC1"/>
    <w:rsid w:val="00DA75A8"/>
    <w:rsid w:val="00DA7994"/>
    <w:rsid w:val="00DB17E6"/>
    <w:rsid w:val="00DB29FA"/>
    <w:rsid w:val="00DB3230"/>
    <w:rsid w:val="00DB3733"/>
    <w:rsid w:val="00DB445C"/>
    <w:rsid w:val="00DC0DD2"/>
    <w:rsid w:val="00DC0FD1"/>
    <w:rsid w:val="00DC17F7"/>
    <w:rsid w:val="00DC468D"/>
    <w:rsid w:val="00DC5461"/>
    <w:rsid w:val="00DC62D0"/>
    <w:rsid w:val="00DC7946"/>
    <w:rsid w:val="00DD009C"/>
    <w:rsid w:val="00DD0279"/>
    <w:rsid w:val="00DD1188"/>
    <w:rsid w:val="00DD1796"/>
    <w:rsid w:val="00DD2997"/>
    <w:rsid w:val="00DD3D3C"/>
    <w:rsid w:val="00DD4AEA"/>
    <w:rsid w:val="00DD65A9"/>
    <w:rsid w:val="00DD7E29"/>
    <w:rsid w:val="00DE1C37"/>
    <w:rsid w:val="00DE2533"/>
    <w:rsid w:val="00DE2AC5"/>
    <w:rsid w:val="00DE2B8D"/>
    <w:rsid w:val="00DE36C6"/>
    <w:rsid w:val="00DE517B"/>
    <w:rsid w:val="00DF0A11"/>
    <w:rsid w:val="00DF2778"/>
    <w:rsid w:val="00DF2926"/>
    <w:rsid w:val="00DF2E1C"/>
    <w:rsid w:val="00DF33CC"/>
    <w:rsid w:val="00DF3D6D"/>
    <w:rsid w:val="00DF3F9B"/>
    <w:rsid w:val="00DF495E"/>
    <w:rsid w:val="00E0076B"/>
    <w:rsid w:val="00E00DB9"/>
    <w:rsid w:val="00E017CC"/>
    <w:rsid w:val="00E01CDD"/>
    <w:rsid w:val="00E01F9E"/>
    <w:rsid w:val="00E02082"/>
    <w:rsid w:val="00E02D42"/>
    <w:rsid w:val="00E02DC4"/>
    <w:rsid w:val="00E04217"/>
    <w:rsid w:val="00E06419"/>
    <w:rsid w:val="00E06CA2"/>
    <w:rsid w:val="00E072F8"/>
    <w:rsid w:val="00E07348"/>
    <w:rsid w:val="00E10A39"/>
    <w:rsid w:val="00E10A41"/>
    <w:rsid w:val="00E10DA5"/>
    <w:rsid w:val="00E12173"/>
    <w:rsid w:val="00E12CC2"/>
    <w:rsid w:val="00E13BC7"/>
    <w:rsid w:val="00E13F7A"/>
    <w:rsid w:val="00E142B9"/>
    <w:rsid w:val="00E14922"/>
    <w:rsid w:val="00E14973"/>
    <w:rsid w:val="00E17DE0"/>
    <w:rsid w:val="00E21627"/>
    <w:rsid w:val="00E21A9E"/>
    <w:rsid w:val="00E21C21"/>
    <w:rsid w:val="00E21F15"/>
    <w:rsid w:val="00E24695"/>
    <w:rsid w:val="00E24F4A"/>
    <w:rsid w:val="00E258F7"/>
    <w:rsid w:val="00E2683B"/>
    <w:rsid w:val="00E2768A"/>
    <w:rsid w:val="00E27DFE"/>
    <w:rsid w:val="00E3185C"/>
    <w:rsid w:val="00E3348B"/>
    <w:rsid w:val="00E33814"/>
    <w:rsid w:val="00E33BC3"/>
    <w:rsid w:val="00E34D5A"/>
    <w:rsid w:val="00E3578A"/>
    <w:rsid w:val="00E402EA"/>
    <w:rsid w:val="00E4091D"/>
    <w:rsid w:val="00E410AB"/>
    <w:rsid w:val="00E4147D"/>
    <w:rsid w:val="00E4160F"/>
    <w:rsid w:val="00E41D2F"/>
    <w:rsid w:val="00E446B4"/>
    <w:rsid w:val="00E447ED"/>
    <w:rsid w:val="00E44E97"/>
    <w:rsid w:val="00E45B74"/>
    <w:rsid w:val="00E4715B"/>
    <w:rsid w:val="00E50A38"/>
    <w:rsid w:val="00E51F36"/>
    <w:rsid w:val="00E524BC"/>
    <w:rsid w:val="00E52688"/>
    <w:rsid w:val="00E5359A"/>
    <w:rsid w:val="00E566D4"/>
    <w:rsid w:val="00E5726B"/>
    <w:rsid w:val="00E60473"/>
    <w:rsid w:val="00E604FB"/>
    <w:rsid w:val="00E60B70"/>
    <w:rsid w:val="00E62EAB"/>
    <w:rsid w:val="00E63140"/>
    <w:rsid w:val="00E636BA"/>
    <w:rsid w:val="00E64A12"/>
    <w:rsid w:val="00E6648A"/>
    <w:rsid w:val="00E66622"/>
    <w:rsid w:val="00E72677"/>
    <w:rsid w:val="00E72BF5"/>
    <w:rsid w:val="00E72E3B"/>
    <w:rsid w:val="00E74319"/>
    <w:rsid w:val="00E747A2"/>
    <w:rsid w:val="00E7584A"/>
    <w:rsid w:val="00E81AB4"/>
    <w:rsid w:val="00E83494"/>
    <w:rsid w:val="00E84859"/>
    <w:rsid w:val="00E84D6B"/>
    <w:rsid w:val="00E85348"/>
    <w:rsid w:val="00E859C7"/>
    <w:rsid w:val="00E8708F"/>
    <w:rsid w:val="00E87E67"/>
    <w:rsid w:val="00E87E6F"/>
    <w:rsid w:val="00E9163B"/>
    <w:rsid w:val="00E930D7"/>
    <w:rsid w:val="00E94053"/>
    <w:rsid w:val="00E946C7"/>
    <w:rsid w:val="00E9633C"/>
    <w:rsid w:val="00E96564"/>
    <w:rsid w:val="00E96EA6"/>
    <w:rsid w:val="00EA1AD9"/>
    <w:rsid w:val="00EA22B9"/>
    <w:rsid w:val="00EA5B5D"/>
    <w:rsid w:val="00EA614E"/>
    <w:rsid w:val="00EA6AF5"/>
    <w:rsid w:val="00EA7310"/>
    <w:rsid w:val="00EA7F7F"/>
    <w:rsid w:val="00EB022A"/>
    <w:rsid w:val="00EB06ED"/>
    <w:rsid w:val="00EB0E4D"/>
    <w:rsid w:val="00EB166E"/>
    <w:rsid w:val="00EB23C5"/>
    <w:rsid w:val="00EB2FD9"/>
    <w:rsid w:val="00EB3082"/>
    <w:rsid w:val="00EB333D"/>
    <w:rsid w:val="00EB683A"/>
    <w:rsid w:val="00EB6CCD"/>
    <w:rsid w:val="00EC0048"/>
    <w:rsid w:val="00EC0B98"/>
    <w:rsid w:val="00EC3B50"/>
    <w:rsid w:val="00EC4425"/>
    <w:rsid w:val="00EC4BAE"/>
    <w:rsid w:val="00EC4E44"/>
    <w:rsid w:val="00ED052F"/>
    <w:rsid w:val="00ED1E6C"/>
    <w:rsid w:val="00ED2336"/>
    <w:rsid w:val="00ED4145"/>
    <w:rsid w:val="00ED677F"/>
    <w:rsid w:val="00ED67D3"/>
    <w:rsid w:val="00ED7089"/>
    <w:rsid w:val="00ED78CC"/>
    <w:rsid w:val="00EE012F"/>
    <w:rsid w:val="00EE0245"/>
    <w:rsid w:val="00EE173F"/>
    <w:rsid w:val="00EE22AC"/>
    <w:rsid w:val="00EE3176"/>
    <w:rsid w:val="00EE5B63"/>
    <w:rsid w:val="00EE634C"/>
    <w:rsid w:val="00EE725A"/>
    <w:rsid w:val="00EE7A1E"/>
    <w:rsid w:val="00EF148B"/>
    <w:rsid w:val="00EF1A81"/>
    <w:rsid w:val="00EF2B98"/>
    <w:rsid w:val="00EF3387"/>
    <w:rsid w:val="00EF58D3"/>
    <w:rsid w:val="00EF6758"/>
    <w:rsid w:val="00F001A7"/>
    <w:rsid w:val="00F0091C"/>
    <w:rsid w:val="00F03397"/>
    <w:rsid w:val="00F0573F"/>
    <w:rsid w:val="00F07EB6"/>
    <w:rsid w:val="00F1044A"/>
    <w:rsid w:val="00F10B0F"/>
    <w:rsid w:val="00F1248E"/>
    <w:rsid w:val="00F128BB"/>
    <w:rsid w:val="00F14468"/>
    <w:rsid w:val="00F144F3"/>
    <w:rsid w:val="00F151A8"/>
    <w:rsid w:val="00F16304"/>
    <w:rsid w:val="00F17430"/>
    <w:rsid w:val="00F17DD5"/>
    <w:rsid w:val="00F20D39"/>
    <w:rsid w:val="00F23EA2"/>
    <w:rsid w:val="00F24E30"/>
    <w:rsid w:val="00F25D25"/>
    <w:rsid w:val="00F2714B"/>
    <w:rsid w:val="00F27675"/>
    <w:rsid w:val="00F27795"/>
    <w:rsid w:val="00F27C74"/>
    <w:rsid w:val="00F3387C"/>
    <w:rsid w:val="00F34A03"/>
    <w:rsid w:val="00F34AAA"/>
    <w:rsid w:val="00F3583A"/>
    <w:rsid w:val="00F35998"/>
    <w:rsid w:val="00F36098"/>
    <w:rsid w:val="00F36C32"/>
    <w:rsid w:val="00F36F26"/>
    <w:rsid w:val="00F37C4E"/>
    <w:rsid w:val="00F40329"/>
    <w:rsid w:val="00F40C5F"/>
    <w:rsid w:val="00F40E88"/>
    <w:rsid w:val="00F4114C"/>
    <w:rsid w:val="00F44592"/>
    <w:rsid w:val="00F4535E"/>
    <w:rsid w:val="00F459BF"/>
    <w:rsid w:val="00F45BCA"/>
    <w:rsid w:val="00F46180"/>
    <w:rsid w:val="00F46A94"/>
    <w:rsid w:val="00F470C2"/>
    <w:rsid w:val="00F479F0"/>
    <w:rsid w:val="00F47E35"/>
    <w:rsid w:val="00F51409"/>
    <w:rsid w:val="00F51F10"/>
    <w:rsid w:val="00F52A00"/>
    <w:rsid w:val="00F57494"/>
    <w:rsid w:val="00F57DDD"/>
    <w:rsid w:val="00F610E0"/>
    <w:rsid w:val="00F6195C"/>
    <w:rsid w:val="00F62B86"/>
    <w:rsid w:val="00F65C6D"/>
    <w:rsid w:val="00F67432"/>
    <w:rsid w:val="00F67BD7"/>
    <w:rsid w:val="00F70485"/>
    <w:rsid w:val="00F723F5"/>
    <w:rsid w:val="00F7253C"/>
    <w:rsid w:val="00F7268D"/>
    <w:rsid w:val="00F745E2"/>
    <w:rsid w:val="00F76E83"/>
    <w:rsid w:val="00F82772"/>
    <w:rsid w:val="00F82BC3"/>
    <w:rsid w:val="00F83301"/>
    <w:rsid w:val="00F83A0A"/>
    <w:rsid w:val="00F8425D"/>
    <w:rsid w:val="00F84646"/>
    <w:rsid w:val="00F847E9"/>
    <w:rsid w:val="00F86312"/>
    <w:rsid w:val="00F86A49"/>
    <w:rsid w:val="00F871E6"/>
    <w:rsid w:val="00F87883"/>
    <w:rsid w:val="00F90E56"/>
    <w:rsid w:val="00F9152E"/>
    <w:rsid w:val="00F92226"/>
    <w:rsid w:val="00F9361A"/>
    <w:rsid w:val="00F93EE9"/>
    <w:rsid w:val="00F94923"/>
    <w:rsid w:val="00F94E99"/>
    <w:rsid w:val="00F97A72"/>
    <w:rsid w:val="00F97A8A"/>
    <w:rsid w:val="00F97DB0"/>
    <w:rsid w:val="00FA0048"/>
    <w:rsid w:val="00FA047C"/>
    <w:rsid w:val="00FA0910"/>
    <w:rsid w:val="00FA0D11"/>
    <w:rsid w:val="00FA25C8"/>
    <w:rsid w:val="00FA31F6"/>
    <w:rsid w:val="00FA3406"/>
    <w:rsid w:val="00FA3DF3"/>
    <w:rsid w:val="00FA4290"/>
    <w:rsid w:val="00FA50F7"/>
    <w:rsid w:val="00FA58AF"/>
    <w:rsid w:val="00FA5DD1"/>
    <w:rsid w:val="00FA5FA8"/>
    <w:rsid w:val="00FA62A0"/>
    <w:rsid w:val="00FB115B"/>
    <w:rsid w:val="00FB1D19"/>
    <w:rsid w:val="00FB2D56"/>
    <w:rsid w:val="00FB48FB"/>
    <w:rsid w:val="00FB57FE"/>
    <w:rsid w:val="00FB6F90"/>
    <w:rsid w:val="00FB7F60"/>
    <w:rsid w:val="00FC168F"/>
    <w:rsid w:val="00FC183D"/>
    <w:rsid w:val="00FC3BC5"/>
    <w:rsid w:val="00FC47BB"/>
    <w:rsid w:val="00FC4F3E"/>
    <w:rsid w:val="00FC5BF6"/>
    <w:rsid w:val="00FC604A"/>
    <w:rsid w:val="00FC73A3"/>
    <w:rsid w:val="00FC7C24"/>
    <w:rsid w:val="00FD24CA"/>
    <w:rsid w:val="00FD36B8"/>
    <w:rsid w:val="00FD3918"/>
    <w:rsid w:val="00FD4534"/>
    <w:rsid w:val="00FD5910"/>
    <w:rsid w:val="00FD6013"/>
    <w:rsid w:val="00FD6F4C"/>
    <w:rsid w:val="00FE02AB"/>
    <w:rsid w:val="00FE0BC8"/>
    <w:rsid w:val="00FE0F14"/>
    <w:rsid w:val="00FE1224"/>
    <w:rsid w:val="00FE2ED3"/>
    <w:rsid w:val="00FE3A67"/>
    <w:rsid w:val="00FE738F"/>
    <w:rsid w:val="00FE76A1"/>
    <w:rsid w:val="00FF31D3"/>
    <w:rsid w:val="00FF4D62"/>
    <w:rsid w:val="00FF5307"/>
    <w:rsid w:val="00FF674E"/>
    <w:rsid w:val="00FF691C"/>
    <w:rsid w:val="00FF6D52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CF27B8"/>
  <w15:chartTrackingRefBased/>
  <w15:docId w15:val="{8F0BB950-73A1-2041-A342-F0FE25C6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1848"/>
    <w:pPr>
      <w:spacing w:after="240" w:line="280" w:lineRule="atLeas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184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184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184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184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184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1848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1848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1848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1848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6F5EE2"/>
  </w:style>
  <w:style w:type="table" w:styleId="Tabellenraster">
    <w:name w:val="Table Grid"/>
    <w:aliases w:val="Ergebnistabelle"/>
    <w:basedOn w:val="NormaleTabelle"/>
    <w:uiPriority w:val="39"/>
    <w:rsid w:val="000B7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C1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1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1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18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18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18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18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18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18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C1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C1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184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1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184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C18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C184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C18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1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18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C184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aliases w:val="Bayer Caption"/>
    <w:basedOn w:val="Standard"/>
    <w:next w:val="Standard"/>
    <w:link w:val="BeschriftungZchn"/>
    <w:uiPriority w:val="35"/>
    <w:qFormat/>
    <w:rsid w:val="007C1848"/>
    <w:pPr>
      <w:spacing w:before="120" w:after="120"/>
    </w:pPr>
    <w:rPr>
      <w:b/>
      <w:bCs/>
      <w:sz w:val="20"/>
    </w:rPr>
  </w:style>
  <w:style w:type="character" w:styleId="Kommentarzeichen">
    <w:name w:val="annotation reference"/>
    <w:basedOn w:val="Absatz-Standardschriftart"/>
    <w:uiPriority w:val="99"/>
    <w:semiHidden/>
    <w:rsid w:val="007C18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C1848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C1848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BeschriftungZchn">
    <w:name w:val="Beschriftung Zchn"/>
    <w:aliases w:val="Bayer Caption Zchn"/>
    <w:link w:val="Beschriftung"/>
    <w:locked/>
    <w:rsid w:val="007C1848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744F58B2BBB184486670C1B53A45E0D" ma:contentTypeVersion="18" ma:contentTypeDescription="Ein neues Dokument erstellen." ma:contentTypeScope="" ma:versionID="8090b38b2b4ec453811fdf5e5bc8ae50">
  <xsd:schema xmlns:xsd="http://www.w3.org/2001/XMLSchema" xmlns:xs="http://www.w3.org/2001/XMLSchema" xmlns:p="http://schemas.microsoft.com/office/2006/metadata/properties" xmlns:ns2="31c44f2f-98c0-4d17-a403-51bec133c7f9" xmlns:ns3="756b722e-f7f5-4ae3-b31b-6a9f5bc08a9d" targetNamespace="http://schemas.microsoft.com/office/2006/metadata/properties" ma:root="true" ma:fieldsID="90c3520c6ecaeefa67a853f9ed9739b5" ns2:_="" ns3:_="">
    <xsd:import namespace="31c44f2f-98c0-4d17-a403-51bec133c7f9"/>
    <xsd:import namespace="756b722e-f7f5-4ae3-b31b-6a9f5bc08a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44f2f-98c0-4d17-a403-51bec133c7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dbce5b38-e467-4709-9ee7-7d8b4a04ed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b722e-f7f5-4ae3-b31b-6a9f5bc08a9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2d1bcb4-f632-401a-8a4b-d8be574ac2e8}" ma:internalName="TaxCatchAll" ma:showField="CatchAllData" ma:web="756b722e-f7f5-4ae3-b31b-6a9f5bc08a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6b722e-f7f5-4ae3-b31b-6a9f5bc08a9d" xsi:nil="true"/>
    <lcf76f155ced4ddcb4097134ff3c332f xmlns="31c44f2f-98c0-4d17-a403-51bec133c7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CE0D5E-F3F0-4172-8036-0489B0C8CAB4}"/>
</file>

<file path=customXml/itemProps2.xml><?xml version="1.0" encoding="utf-8"?>
<ds:datastoreItem xmlns:ds="http://schemas.openxmlformats.org/officeDocument/2006/customXml" ds:itemID="{8EE2785D-F11D-4D12-ABC3-6929F27EA599}"/>
</file>

<file path=customXml/itemProps3.xml><?xml version="1.0" encoding="utf-8"?>
<ds:datastoreItem xmlns:ds="http://schemas.openxmlformats.org/officeDocument/2006/customXml" ds:itemID="{9092A214-20F6-4079-B50E-FFD7C19710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renberger</dc:creator>
  <cp:keywords/>
  <dc:description/>
  <cp:lastModifiedBy>Sebastian Krenberger</cp:lastModifiedBy>
  <cp:revision>1</cp:revision>
  <dcterms:created xsi:type="dcterms:W3CDTF">2025-09-23T08:32:00Z</dcterms:created>
  <dcterms:modified xsi:type="dcterms:W3CDTF">2025-09-23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44F58B2BBB184486670C1B53A45E0D</vt:lpwstr>
  </property>
</Properties>
</file>